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49630" w14:textId="0C5B0D8F" w:rsidR="002F70C9" w:rsidRDefault="002F70C9" w:rsidP="0047758B">
      <w:pPr>
        <w:bidi w:val="0"/>
        <w:spacing w:after="0" w:line="240" w:lineRule="auto"/>
        <w:rPr>
          <w:rFonts w:ascii="Times New Roman" w:hAnsi="Times New Roman" w:cs="Times New Roman"/>
        </w:rPr>
        <w:sectPr w:rsidR="002F70C9" w:rsidSect="0047758B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319E4E11" w14:textId="77777777" w:rsidR="002F70C9" w:rsidRPr="002F70C9" w:rsidRDefault="002F70C9" w:rsidP="0047758B">
      <w:pPr>
        <w:bidi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15"/>
        <w:gridCol w:w="1374"/>
        <w:gridCol w:w="992"/>
        <w:gridCol w:w="1189"/>
        <w:gridCol w:w="1173"/>
        <w:gridCol w:w="1021"/>
        <w:gridCol w:w="741"/>
        <w:gridCol w:w="6143"/>
      </w:tblGrid>
      <w:tr w:rsidR="008C22DB" w:rsidRPr="009A467B" w14:paraId="65C0FFB9" w14:textId="77777777" w:rsidTr="00776B5B">
        <w:tc>
          <w:tcPr>
            <w:tcW w:w="13948" w:type="dxa"/>
            <w:gridSpan w:val="8"/>
            <w:tcBorders>
              <w:bottom w:val="single" w:sz="4" w:space="0" w:color="auto"/>
            </w:tcBorders>
          </w:tcPr>
          <w:p w14:paraId="6A58A50E" w14:textId="3EEB0998" w:rsidR="008C22DB" w:rsidRDefault="00DF6CB1" w:rsidP="0045525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A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bookmarkStart w:id="0" w:name="_GoBack"/>
            <w:r w:rsidRPr="00821A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</w:t>
            </w:r>
            <w:r w:rsidR="008A21B1" w:rsidRPr="00821A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="00D42B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821A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bookmarkEnd w:id="0"/>
            <w:r w:rsidR="008A21B1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AA026C">
              <w:rPr>
                <w:rFonts w:ascii="Times New Roman" w:hAnsi="Times New Roman" w:cs="Times New Roman"/>
                <w:sz w:val="16"/>
                <w:szCs w:val="16"/>
              </w:rPr>
              <w:t>Transcription factor specifications obtained from Plant Transcription Factor Database</w:t>
            </w:r>
            <w:r w:rsidR="008A21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A026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hyperlink r:id="rId8" w:history="1">
              <w:r w:rsidR="00862A09" w:rsidRPr="0009254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planttfdb.gao-lab.org/</w:t>
              </w:r>
            </w:hyperlink>
            <w:r w:rsidR="00AA02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5525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7585" w:rsidRPr="009A467B" w14:paraId="0389F1F2" w14:textId="77777777" w:rsidTr="00504875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D7A742" w14:textId="77777777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39DC9CA4" w14:textId="77777777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  <w:p w14:paraId="5C3851D0" w14:textId="5F720DCD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abidopsis/Rice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A7734C" w14:textId="77777777" w:rsidR="00737585" w:rsidRPr="009A467B" w:rsidRDefault="00737585" w:rsidP="004775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Protein Properties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6DFF2989" w14:textId="08A4D00D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ature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</w:tcBorders>
          </w:tcPr>
          <w:p w14:paraId="70E96195" w14:textId="77777777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Number of motifs</w:t>
            </w:r>
          </w:p>
        </w:tc>
        <w:tc>
          <w:tcPr>
            <w:tcW w:w="6143" w:type="dxa"/>
            <w:vMerge w:val="restart"/>
            <w:tcBorders>
              <w:top w:val="single" w:sz="4" w:space="0" w:color="auto"/>
            </w:tcBorders>
          </w:tcPr>
          <w:p w14:paraId="1763381F" w14:textId="77777777" w:rsidR="00737585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5171DD" w14:textId="4C0282DD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B5B">
              <w:rPr>
                <w:rFonts w:ascii="Times New Roman" w:hAnsi="Times New Roman" w:cs="Times New Roman"/>
                <w:sz w:val="16"/>
                <w:szCs w:val="16"/>
              </w:rPr>
              <w:t>Binding motif</w:t>
            </w:r>
          </w:p>
        </w:tc>
      </w:tr>
      <w:tr w:rsidR="00737585" w:rsidRPr="009A467B" w14:paraId="30215B99" w14:textId="77777777" w:rsidTr="00AA026C">
        <w:tc>
          <w:tcPr>
            <w:tcW w:w="13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138F67" w14:textId="77777777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bottom w:val="single" w:sz="4" w:space="0" w:color="auto"/>
            </w:tcBorders>
          </w:tcPr>
          <w:p w14:paraId="2F714EFE" w14:textId="33A41C40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F02152" w14:textId="398355B0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aa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1F3AFF5D" w14:textId="57783482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W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Da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35634B95" w14:textId="6773906B" w:rsidR="00737585" w:rsidRPr="009A467B" w:rsidRDefault="002F457C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737585" w:rsidRPr="009A467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3D5760D4" w14:textId="77777777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auto"/>
            </w:tcBorders>
          </w:tcPr>
          <w:p w14:paraId="5C2A8CB7" w14:textId="77777777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  <w:vMerge/>
            <w:tcBorders>
              <w:bottom w:val="single" w:sz="4" w:space="0" w:color="auto"/>
            </w:tcBorders>
          </w:tcPr>
          <w:p w14:paraId="6765314E" w14:textId="77777777" w:rsidR="00737585" w:rsidRPr="009A467B" w:rsidRDefault="0073758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24E3B08C" w14:textId="77777777" w:rsidTr="00AA026C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0AC3C365" w14:textId="77777777" w:rsidR="002F70C9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2B9FC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0B9C9372" w14:textId="77777777" w:rsidR="002F70C9" w:rsidRPr="009A467B" w:rsidRDefault="002F70C9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4G377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D13836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566212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1724.9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A1264C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865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EB0119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39E85D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43" w:type="dxa"/>
            <w:vMerge w:val="restart"/>
            <w:tcBorders>
              <w:top w:val="single" w:sz="4" w:space="0" w:color="auto"/>
            </w:tcBorders>
          </w:tcPr>
          <w:p w14:paraId="63829D9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09D5AC8B" wp14:editId="6548FA87">
                  <wp:extent cx="2540774" cy="699715"/>
                  <wp:effectExtent l="0" t="0" r="0" b="5715"/>
                  <wp:docPr id="3" name="Picture 3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6855" cy="712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70C9" w:rsidRPr="009A467B" w14:paraId="1B8DD4C9" w14:textId="77777777" w:rsidTr="00AA026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4DF8C1C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B2EBDBE" w14:textId="77777777" w:rsidR="002F70C9" w:rsidRDefault="002F70C9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3202AF" w14:textId="77777777" w:rsidR="002F70C9" w:rsidRPr="009A467B" w:rsidRDefault="002F70C9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3g129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9DB330" w14:textId="77777777" w:rsidR="002F70C9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F01A7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42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5A33515E" w14:textId="77777777" w:rsidR="002F70C9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C567B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1840.4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9283517" w14:textId="77777777" w:rsidR="002F70C9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897EF6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067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3D86168" w14:textId="77777777" w:rsidR="002F70C9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1DBBE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2BE870E" w14:textId="77777777" w:rsidR="002F70C9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4FDA6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43" w:type="dxa"/>
            <w:vMerge/>
            <w:tcBorders>
              <w:bottom w:val="single" w:sz="4" w:space="0" w:color="auto"/>
            </w:tcBorders>
          </w:tcPr>
          <w:p w14:paraId="4C7ABC1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56FEBA07" w14:textId="77777777" w:rsidTr="00AA026C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2B28F01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5C90AB94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3G152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13303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C2CC96D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740.8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D383D9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1569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19F2E96" w14:textId="77777777" w:rsidR="002F70C9" w:rsidRPr="009A467B" w:rsidRDefault="002F70C9" w:rsidP="0047758B">
            <w:pPr>
              <w:spacing w:after="0" w:line="240" w:lineRule="auto"/>
              <w:jc w:val="center"/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2CADF79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 w:val="restart"/>
            <w:tcBorders>
              <w:top w:val="single" w:sz="4" w:space="0" w:color="auto"/>
            </w:tcBorders>
          </w:tcPr>
          <w:p w14:paraId="5BEBFA86" w14:textId="77777777" w:rsidR="002F70C9" w:rsidRDefault="002F70C9" w:rsidP="0047758B">
            <w:pPr>
              <w:bidi w:val="0"/>
              <w:spacing w:after="0" w:line="240" w:lineRule="auto"/>
              <w:jc w:val="center"/>
              <w:rPr>
                <w:noProof/>
              </w:rPr>
            </w:pPr>
          </w:p>
          <w:p w14:paraId="06F6D128" w14:textId="77777777" w:rsidR="002F70C9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C2A34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3BC0096D" wp14:editId="48FB5BCB">
                  <wp:extent cx="3533775" cy="776378"/>
                  <wp:effectExtent l="0" t="0" r="0" b="5080"/>
                  <wp:docPr id="9" name="Picture 9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8491" cy="788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70C9" w:rsidRPr="009A467B" w14:paraId="4EA51160" w14:textId="77777777" w:rsidTr="00AA026C">
        <w:tc>
          <w:tcPr>
            <w:tcW w:w="1315" w:type="dxa"/>
            <w:vMerge/>
          </w:tcPr>
          <w:p w14:paraId="0533733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21D7C233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12g39330</w:t>
            </w:r>
          </w:p>
        </w:tc>
        <w:tc>
          <w:tcPr>
            <w:tcW w:w="992" w:type="dxa"/>
          </w:tcPr>
          <w:p w14:paraId="6D41E15C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1189" w:type="dxa"/>
          </w:tcPr>
          <w:p w14:paraId="136F878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6528.6</w:t>
            </w:r>
          </w:p>
        </w:tc>
        <w:tc>
          <w:tcPr>
            <w:tcW w:w="1173" w:type="dxa"/>
          </w:tcPr>
          <w:p w14:paraId="38AEF85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5185</w:t>
            </w:r>
          </w:p>
        </w:tc>
        <w:tc>
          <w:tcPr>
            <w:tcW w:w="1021" w:type="dxa"/>
          </w:tcPr>
          <w:p w14:paraId="2B79370F" w14:textId="77777777" w:rsidR="002F70C9" w:rsidRPr="009A467B" w:rsidRDefault="002F70C9" w:rsidP="0047758B">
            <w:pPr>
              <w:spacing w:after="0" w:line="240" w:lineRule="auto"/>
              <w:jc w:val="center"/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6442090C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5461FFF4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5F2EC44A" w14:textId="77777777" w:rsidTr="00AA026C">
        <w:tc>
          <w:tcPr>
            <w:tcW w:w="1315" w:type="dxa"/>
            <w:vMerge w:val="restart"/>
          </w:tcPr>
          <w:p w14:paraId="2D9872A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374" w:type="dxa"/>
          </w:tcPr>
          <w:p w14:paraId="4C7273C3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47230</w:t>
            </w:r>
          </w:p>
        </w:tc>
        <w:tc>
          <w:tcPr>
            <w:tcW w:w="992" w:type="dxa"/>
          </w:tcPr>
          <w:p w14:paraId="5DCFE18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89" w:type="dxa"/>
          </w:tcPr>
          <w:p w14:paraId="0B0C8C4F" w14:textId="77777777" w:rsidR="002F70C9" w:rsidRPr="00CE739C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3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09.9</w:t>
            </w:r>
          </w:p>
        </w:tc>
        <w:tc>
          <w:tcPr>
            <w:tcW w:w="1173" w:type="dxa"/>
          </w:tcPr>
          <w:p w14:paraId="7B6F5B02" w14:textId="77777777" w:rsidR="002F70C9" w:rsidRPr="00CE739C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3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48</w:t>
            </w:r>
          </w:p>
        </w:tc>
        <w:tc>
          <w:tcPr>
            <w:tcW w:w="1021" w:type="dxa"/>
          </w:tcPr>
          <w:p w14:paraId="7A035149" w14:textId="77777777" w:rsidR="002F70C9" w:rsidRPr="009A467B" w:rsidRDefault="002F70C9" w:rsidP="0047758B">
            <w:pPr>
              <w:spacing w:after="0" w:line="240" w:lineRule="auto"/>
              <w:jc w:val="center"/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6C525D9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2EDC943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0353D339" w14:textId="77777777" w:rsidTr="00AA026C">
        <w:tc>
          <w:tcPr>
            <w:tcW w:w="1315" w:type="dxa"/>
            <w:vMerge/>
          </w:tcPr>
          <w:p w14:paraId="202D419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03394D18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7g10410.1</w:t>
            </w:r>
          </w:p>
        </w:tc>
        <w:tc>
          <w:tcPr>
            <w:tcW w:w="992" w:type="dxa"/>
          </w:tcPr>
          <w:p w14:paraId="484F370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189" w:type="dxa"/>
          </w:tcPr>
          <w:p w14:paraId="21FF194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9029.5</w:t>
            </w:r>
          </w:p>
        </w:tc>
        <w:tc>
          <w:tcPr>
            <w:tcW w:w="1173" w:type="dxa"/>
          </w:tcPr>
          <w:p w14:paraId="5279B4CC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8.395</w:t>
            </w:r>
          </w:p>
        </w:tc>
        <w:tc>
          <w:tcPr>
            <w:tcW w:w="1021" w:type="dxa"/>
          </w:tcPr>
          <w:p w14:paraId="2219E78E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56D4E636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4090853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35AFD5B8" w14:textId="77777777" w:rsidTr="00AA026C">
        <w:tc>
          <w:tcPr>
            <w:tcW w:w="1315" w:type="dxa"/>
            <w:vMerge w:val="restart"/>
          </w:tcPr>
          <w:p w14:paraId="41DADA5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4" w:type="dxa"/>
          </w:tcPr>
          <w:p w14:paraId="03F64081" w14:textId="77777777" w:rsidR="002F70C9" w:rsidRPr="00567AF0" w:rsidRDefault="002F70C9" w:rsidP="0047758B">
            <w:pPr>
              <w:bidi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67AF0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t2g44840</w:t>
            </w:r>
          </w:p>
        </w:tc>
        <w:tc>
          <w:tcPr>
            <w:tcW w:w="992" w:type="dxa"/>
          </w:tcPr>
          <w:p w14:paraId="19154EA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189" w:type="dxa"/>
          </w:tcPr>
          <w:p w14:paraId="6176786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5353.1</w:t>
            </w:r>
          </w:p>
        </w:tc>
        <w:tc>
          <w:tcPr>
            <w:tcW w:w="1173" w:type="dxa"/>
          </w:tcPr>
          <w:p w14:paraId="18F6530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7937</w:t>
            </w:r>
          </w:p>
        </w:tc>
        <w:tc>
          <w:tcPr>
            <w:tcW w:w="1021" w:type="dxa"/>
          </w:tcPr>
          <w:p w14:paraId="3CDAEE5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35F609B9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3ADFC5B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53821D41" w14:textId="77777777" w:rsidTr="00AA026C">
        <w:tc>
          <w:tcPr>
            <w:tcW w:w="1315" w:type="dxa"/>
            <w:vMerge/>
          </w:tcPr>
          <w:p w14:paraId="35A6B316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57311228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6g11940</w:t>
            </w:r>
          </w:p>
        </w:tc>
        <w:tc>
          <w:tcPr>
            <w:tcW w:w="992" w:type="dxa"/>
          </w:tcPr>
          <w:p w14:paraId="1092671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189" w:type="dxa"/>
          </w:tcPr>
          <w:p w14:paraId="5B89C009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191</w:t>
            </w:r>
          </w:p>
        </w:tc>
        <w:tc>
          <w:tcPr>
            <w:tcW w:w="1173" w:type="dxa"/>
          </w:tcPr>
          <w:p w14:paraId="4E98FB9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6858</w:t>
            </w:r>
          </w:p>
        </w:tc>
        <w:tc>
          <w:tcPr>
            <w:tcW w:w="1021" w:type="dxa"/>
          </w:tcPr>
          <w:p w14:paraId="5DF81C3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</w:tcPr>
          <w:p w14:paraId="125FD78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01DB421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1AC14A6F" w14:textId="77777777" w:rsidTr="00AA026C">
        <w:tc>
          <w:tcPr>
            <w:tcW w:w="1315" w:type="dxa"/>
            <w:vMerge w:val="restart"/>
          </w:tcPr>
          <w:p w14:paraId="41A91E5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74" w:type="dxa"/>
          </w:tcPr>
          <w:p w14:paraId="0FFE6E71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2G35700</w:t>
            </w:r>
          </w:p>
        </w:tc>
        <w:tc>
          <w:tcPr>
            <w:tcW w:w="992" w:type="dxa"/>
          </w:tcPr>
          <w:p w14:paraId="2EDF8F5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189" w:type="dxa"/>
          </w:tcPr>
          <w:p w14:paraId="5189B49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1617.3</w:t>
            </w:r>
          </w:p>
        </w:tc>
        <w:tc>
          <w:tcPr>
            <w:tcW w:w="1173" w:type="dxa"/>
          </w:tcPr>
          <w:p w14:paraId="2AE3195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6865</w:t>
            </w:r>
          </w:p>
        </w:tc>
        <w:tc>
          <w:tcPr>
            <w:tcW w:w="1021" w:type="dxa"/>
          </w:tcPr>
          <w:p w14:paraId="654F254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2856AB8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1FFF287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50423F99" w14:textId="77777777" w:rsidTr="00AA026C">
        <w:tc>
          <w:tcPr>
            <w:tcW w:w="1315" w:type="dxa"/>
            <w:vMerge/>
          </w:tcPr>
          <w:p w14:paraId="045143F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3CA83032" w14:textId="77777777" w:rsidR="002F70C9" w:rsidRPr="009A467B" w:rsidRDefault="00CC622B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="002F70C9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2g13710.1</w:t>
              </w:r>
            </w:hyperlink>
          </w:p>
        </w:tc>
        <w:tc>
          <w:tcPr>
            <w:tcW w:w="992" w:type="dxa"/>
          </w:tcPr>
          <w:p w14:paraId="1B4DB81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189" w:type="dxa"/>
          </w:tcPr>
          <w:p w14:paraId="0F9D3B7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5408.4</w:t>
            </w:r>
          </w:p>
        </w:tc>
        <w:tc>
          <w:tcPr>
            <w:tcW w:w="1173" w:type="dxa"/>
          </w:tcPr>
          <w:p w14:paraId="1DFEA1D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9562</w:t>
            </w:r>
          </w:p>
        </w:tc>
        <w:tc>
          <w:tcPr>
            <w:tcW w:w="1021" w:type="dxa"/>
          </w:tcPr>
          <w:p w14:paraId="4C9380A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51BAA449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003D71C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75B51065" w14:textId="77777777" w:rsidTr="00AA026C">
        <w:tc>
          <w:tcPr>
            <w:tcW w:w="1315" w:type="dxa"/>
            <w:vMerge w:val="restart"/>
          </w:tcPr>
          <w:p w14:paraId="188EB0C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374" w:type="dxa"/>
          </w:tcPr>
          <w:p w14:paraId="3521264D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1G72360</w:t>
            </w:r>
          </w:p>
        </w:tc>
        <w:tc>
          <w:tcPr>
            <w:tcW w:w="992" w:type="dxa"/>
          </w:tcPr>
          <w:p w14:paraId="53C7278C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189" w:type="dxa"/>
          </w:tcPr>
          <w:p w14:paraId="1A44FBF4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8949.8</w:t>
            </w:r>
          </w:p>
        </w:tc>
        <w:tc>
          <w:tcPr>
            <w:tcW w:w="1173" w:type="dxa"/>
          </w:tcPr>
          <w:p w14:paraId="63828E2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6028</w:t>
            </w:r>
          </w:p>
        </w:tc>
        <w:tc>
          <w:tcPr>
            <w:tcW w:w="1021" w:type="dxa"/>
          </w:tcPr>
          <w:p w14:paraId="2294C8E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40EB67F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2200046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017DC56D" w14:textId="77777777" w:rsidTr="00AA026C">
        <w:tc>
          <w:tcPr>
            <w:tcW w:w="1315" w:type="dxa"/>
            <w:vMerge/>
          </w:tcPr>
          <w:p w14:paraId="3E42E90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27F19E03" w14:textId="77777777" w:rsidR="002F70C9" w:rsidRPr="009A467B" w:rsidRDefault="00CC622B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r w:rsidR="002F70C9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9g11460.2</w:t>
              </w:r>
            </w:hyperlink>
          </w:p>
        </w:tc>
        <w:tc>
          <w:tcPr>
            <w:tcW w:w="992" w:type="dxa"/>
          </w:tcPr>
          <w:p w14:paraId="7B4799F9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189" w:type="dxa"/>
          </w:tcPr>
          <w:p w14:paraId="04EAF134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6038.6</w:t>
            </w:r>
          </w:p>
        </w:tc>
        <w:tc>
          <w:tcPr>
            <w:tcW w:w="1173" w:type="dxa"/>
          </w:tcPr>
          <w:p w14:paraId="4434023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8.4969</w:t>
            </w:r>
          </w:p>
        </w:tc>
        <w:tc>
          <w:tcPr>
            <w:tcW w:w="1021" w:type="dxa"/>
          </w:tcPr>
          <w:p w14:paraId="1A46369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12A9690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082EABB4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44C49581" w14:textId="77777777" w:rsidTr="00AA026C">
        <w:tc>
          <w:tcPr>
            <w:tcW w:w="1315" w:type="dxa"/>
            <w:vMerge w:val="restart"/>
          </w:tcPr>
          <w:p w14:paraId="510BA07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ERF74-RAP2-12</w:t>
            </w:r>
          </w:p>
        </w:tc>
        <w:tc>
          <w:tcPr>
            <w:tcW w:w="1374" w:type="dxa"/>
          </w:tcPr>
          <w:p w14:paraId="4616F195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1G53910</w:t>
            </w:r>
          </w:p>
        </w:tc>
        <w:tc>
          <w:tcPr>
            <w:tcW w:w="992" w:type="dxa"/>
          </w:tcPr>
          <w:p w14:paraId="793EC0F6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189" w:type="dxa"/>
          </w:tcPr>
          <w:p w14:paraId="777D836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9656.9</w:t>
            </w:r>
          </w:p>
        </w:tc>
        <w:tc>
          <w:tcPr>
            <w:tcW w:w="1173" w:type="dxa"/>
          </w:tcPr>
          <w:p w14:paraId="252788F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9538</w:t>
            </w:r>
          </w:p>
        </w:tc>
        <w:tc>
          <w:tcPr>
            <w:tcW w:w="1021" w:type="dxa"/>
          </w:tcPr>
          <w:p w14:paraId="78BF727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6397BC56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4F211F8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6E41C3CF" w14:textId="77777777" w:rsidTr="00AA026C">
        <w:tc>
          <w:tcPr>
            <w:tcW w:w="1315" w:type="dxa"/>
            <w:vMerge/>
          </w:tcPr>
          <w:p w14:paraId="44A8469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06A7CDD8" w14:textId="77777777" w:rsidR="002F70C9" w:rsidRPr="009A467B" w:rsidRDefault="00CC622B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r w:rsidR="002F70C9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5g41780.1</w:t>
              </w:r>
            </w:hyperlink>
          </w:p>
        </w:tc>
        <w:tc>
          <w:tcPr>
            <w:tcW w:w="992" w:type="dxa"/>
          </w:tcPr>
          <w:p w14:paraId="6E908E8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189" w:type="dxa"/>
          </w:tcPr>
          <w:p w14:paraId="3AB9316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113.3</w:t>
            </w:r>
          </w:p>
        </w:tc>
        <w:tc>
          <w:tcPr>
            <w:tcW w:w="1173" w:type="dxa"/>
          </w:tcPr>
          <w:p w14:paraId="6DA829C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3484</w:t>
            </w:r>
          </w:p>
        </w:tc>
        <w:tc>
          <w:tcPr>
            <w:tcW w:w="1021" w:type="dxa"/>
          </w:tcPr>
          <w:p w14:paraId="6757CBCC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2E3251E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5B7D3AB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1C977D59" w14:textId="77777777" w:rsidTr="00AA026C">
        <w:tc>
          <w:tcPr>
            <w:tcW w:w="1315" w:type="dxa"/>
            <w:vMerge w:val="restart"/>
          </w:tcPr>
          <w:p w14:paraId="6C01D3C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374" w:type="dxa"/>
          </w:tcPr>
          <w:p w14:paraId="1D269BF7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3G23230</w:t>
            </w:r>
          </w:p>
        </w:tc>
        <w:tc>
          <w:tcPr>
            <w:tcW w:w="992" w:type="dxa"/>
          </w:tcPr>
          <w:p w14:paraId="6D3A1364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189" w:type="dxa"/>
          </w:tcPr>
          <w:p w14:paraId="6806DA2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6096.5</w:t>
            </w:r>
          </w:p>
        </w:tc>
        <w:tc>
          <w:tcPr>
            <w:tcW w:w="1173" w:type="dxa"/>
          </w:tcPr>
          <w:p w14:paraId="69EC5A64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5189</w:t>
            </w:r>
          </w:p>
        </w:tc>
        <w:tc>
          <w:tcPr>
            <w:tcW w:w="1021" w:type="dxa"/>
          </w:tcPr>
          <w:p w14:paraId="2B54A61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697397B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128F400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2899AC1F" w14:textId="77777777" w:rsidTr="00AA026C">
        <w:tc>
          <w:tcPr>
            <w:tcW w:w="1315" w:type="dxa"/>
            <w:vMerge/>
          </w:tcPr>
          <w:p w14:paraId="7AB0730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5E39E07B" w14:textId="77777777" w:rsidR="002F70C9" w:rsidRPr="009A467B" w:rsidRDefault="00CC622B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 w:history="1">
              <w:r w:rsidR="002F70C9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2g34260.1</w:t>
              </w:r>
            </w:hyperlink>
          </w:p>
        </w:tc>
        <w:tc>
          <w:tcPr>
            <w:tcW w:w="992" w:type="dxa"/>
          </w:tcPr>
          <w:p w14:paraId="6D65C22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189" w:type="dxa"/>
          </w:tcPr>
          <w:p w14:paraId="73D6021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2448.3</w:t>
            </w:r>
          </w:p>
        </w:tc>
        <w:tc>
          <w:tcPr>
            <w:tcW w:w="1173" w:type="dxa"/>
          </w:tcPr>
          <w:p w14:paraId="741C42B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1.1567</w:t>
            </w:r>
          </w:p>
        </w:tc>
        <w:tc>
          <w:tcPr>
            <w:tcW w:w="1021" w:type="dxa"/>
          </w:tcPr>
          <w:p w14:paraId="7B375BA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15C3663E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04360CE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30F61613" w14:textId="77777777" w:rsidTr="00AA026C">
        <w:tc>
          <w:tcPr>
            <w:tcW w:w="1315" w:type="dxa"/>
            <w:vMerge w:val="restart"/>
          </w:tcPr>
          <w:p w14:paraId="2A6CEF90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374" w:type="dxa"/>
          </w:tcPr>
          <w:p w14:paraId="302F3A09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13330</w:t>
            </w:r>
          </w:p>
        </w:tc>
        <w:tc>
          <w:tcPr>
            <w:tcW w:w="992" w:type="dxa"/>
          </w:tcPr>
          <w:p w14:paraId="1ED2332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189" w:type="dxa"/>
          </w:tcPr>
          <w:p w14:paraId="010033E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287.7</w:t>
            </w:r>
          </w:p>
        </w:tc>
        <w:tc>
          <w:tcPr>
            <w:tcW w:w="1173" w:type="dxa"/>
          </w:tcPr>
          <w:p w14:paraId="7FD3361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1153</w:t>
            </w:r>
          </w:p>
        </w:tc>
        <w:tc>
          <w:tcPr>
            <w:tcW w:w="1021" w:type="dxa"/>
          </w:tcPr>
          <w:p w14:paraId="64CF447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7E832189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07AA727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7C7A5FCD" w14:textId="77777777" w:rsidTr="00AA026C">
        <w:tc>
          <w:tcPr>
            <w:tcW w:w="1315" w:type="dxa"/>
            <w:vMerge/>
          </w:tcPr>
          <w:p w14:paraId="6BB99E6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4AFDFA61" w14:textId="77777777" w:rsidR="002F70C9" w:rsidRPr="009A467B" w:rsidRDefault="00CC622B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" w:history="1">
              <w:r w:rsidR="002F70C9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6g42990.1</w:t>
              </w:r>
            </w:hyperlink>
          </w:p>
        </w:tc>
        <w:tc>
          <w:tcPr>
            <w:tcW w:w="992" w:type="dxa"/>
          </w:tcPr>
          <w:p w14:paraId="0C7B40E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189" w:type="dxa"/>
          </w:tcPr>
          <w:p w14:paraId="6F763D80" w14:textId="77777777" w:rsidR="002F70C9" w:rsidRPr="00CE739C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3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886.2 </w:t>
            </w:r>
          </w:p>
        </w:tc>
        <w:tc>
          <w:tcPr>
            <w:tcW w:w="1173" w:type="dxa"/>
          </w:tcPr>
          <w:p w14:paraId="2622584E" w14:textId="77777777" w:rsidR="002F70C9" w:rsidRPr="00CE739C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3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28</w:t>
            </w:r>
          </w:p>
        </w:tc>
        <w:tc>
          <w:tcPr>
            <w:tcW w:w="1021" w:type="dxa"/>
          </w:tcPr>
          <w:p w14:paraId="0EA2651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070D7C34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2B627DA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7FED4438" w14:textId="77777777" w:rsidTr="00AA026C">
        <w:tc>
          <w:tcPr>
            <w:tcW w:w="1315" w:type="dxa"/>
            <w:vMerge w:val="restart"/>
          </w:tcPr>
          <w:p w14:paraId="7DBA4543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DREB 1A</w:t>
            </w:r>
          </w:p>
        </w:tc>
        <w:tc>
          <w:tcPr>
            <w:tcW w:w="1374" w:type="dxa"/>
          </w:tcPr>
          <w:p w14:paraId="6E001D0A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4G25480</w:t>
            </w:r>
          </w:p>
        </w:tc>
        <w:tc>
          <w:tcPr>
            <w:tcW w:w="992" w:type="dxa"/>
          </w:tcPr>
          <w:p w14:paraId="1566F2A9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89" w:type="dxa"/>
          </w:tcPr>
          <w:p w14:paraId="2977F1C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236.1</w:t>
            </w:r>
          </w:p>
        </w:tc>
        <w:tc>
          <w:tcPr>
            <w:tcW w:w="1173" w:type="dxa"/>
          </w:tcPr>
          <w:p w14:paraId="7982EB21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8673</w:t>
            </w:r>
          </w:p>
        </w:tc>
        <w:tc>
          <w:tcPr>
            <w:tcW w:w="1021" w:type="dxa"/>
          </w:tcPr>
          <w:p w14:paraId="2E8345A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7D13EA76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 w:val="restart"/>
          </w:tcPr>
          <w:p w14:paraId="0016A60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2E605DEB" wp14:editId="1F9A2AEC">
                  <wp:extent cx="3169920" cy="882015"/>
                  <wp:effectExtent l="0" t="0" r="0" b="0"/>
                  <wp:docPr id="10" name="Picture 10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335" cy="9018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70C9" w:rsidRPr="009A467B" w14:paraId="617E2F3E" w14:textId="77777777" w:rsidTr="00AA026C">
        <w:tc>
          <w:tcPr>
            <w:tcW w:w="1315" w:type="dxa"/>
            <w:vMerge/>
          </w:tcPr>
          <w:p w14:paraId="4C5F101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75F8C0EE" w14:textId="77777777" w:rsidR="002F70C9" w:rsidRPr="009A467B" w:rsidRDefault="00CC622B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" w:history="1">
              <w:r w:rsidR="002F70C9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9g35030.1</w:t>
              </w:r>
            </w:hyperlink>
          </w:p>
        </w:tc>
        <w:tc>
          <w:tcPr>
            <w:tcW w:w="992" w:type="dxa"/>
          </w:tcPr>
          <w:p w14:paraId="630E595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189" w:type="dxa"/>
          </w:tcPr>
          <w:p w14:paraId="3886CB4E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5390.1</w:t>
            </w:r>
          </w:p>
        </w:tc>
        <w:tc>
          <w:tcPr>
            <w:tcW w:w="1173" w:type="dxa"/>
          </w:tcPr>
          <w:p w14:paraId="2632419C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8433</w:t>
            </w:r>
          </w:p>
        </w:tc>
        <w:tc>
          <w:tcPr>
            <w:tcW w:w="1021" w:type="dxa"/>
          </w:tcPr>
          <w:p w14:paraId="710BC214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6B21733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7D4F2CF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3872A4EB" w14:textId="77777777" w:rsidTr="00AA026C">
        <w:tc>
          <w:tcPr>
            <w:tcW w:w="1315" w:type="dxa"/>
            <w:vMerge w:val="restart"/>
          </w:tcPr>
          <w:p w14:paraId="40E73A0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DREB 1B</w:t>
            </w:r>
          </w:p>
        </w:tc>
        <w:tc>
          <w:tcPr>
            <w:tcW w:w="1374" w:type="dxa"/>
          </w:tcPr>
          <w:p w14:paraId="01AB37CE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4G25490</w:t>
            </w:r>
          </w:p>
        </w:tc>
        <w:tc>
          <w:tcPr>
            <w:tcW w:w="992" w:type="dxa"/>
          </w:tcPr>
          <w:p w14:paraId="208891F6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189" w:type="dxa"/>
          </w:tcPr>
          <w:p w14:paraId="32543FB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829.6</w:t>
            </w:r>
          </w:p>
        </w:tc>
        <w:tc>
          <w:tcPr>
            <w:tcW w:w="1173" w:type="dxa"/>
          </w:tcPr>
          <w:p w14:paraId="651D4CE9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7395</w:t>
            </w:r>
          </w:p>
        </w:tc>
        <w:tc>
          <w:tcPr>
            <w:tcW w:w="1021" w:type="dxa"/>
          </w:tcPr>
          <w:p w14:paraId="301C6308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</w:tcPr>
          <w:p w14:paraId="4C100252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1D35EA85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70C9" w:rsidRPr="009A467B" w14:paraId="34DF7EBA" w14:textId="77777777" w:rsidTr="00AA026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212D927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6C593A9E" w14:textId="77777777" w:rsidR="002F70C9" w:rsidRPr="009A467B" w:rsidRDefault="002F70C9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9g3501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2AB99B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01F530A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237.9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CC1776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973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50EA347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P2/ERF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D9AB42F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  <w:tcBorders>
              <w:bottom w:val="single" w:sz="4" w:space="0" w:color="auto"/>
            </w:tcBorders>
          </w:tcPr>
          <w:p w14:paraId="22FF3D4D" w14:textId="77777777" w:rsidR="002F70C9" w:rsidRPr="009A467B" w:rsidRDefault="002F70C9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E55" w:rsidRPr="009A467B" w14:paraId="6A6F8028" w14:textId="77777777" w:rsidTr="00737585">
        <w:tc>
          <w:tcPr>
            <w:tcW w:w="1315" w:type="dxa"/>
            <w:tcBorders>
              <w:top w:val="single" w:sz="4" w:space="0" w:color="auto"/>
            </w:tcBorders>
          </w:tcPr>
          <w:p w14:paraId="27DEA52B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237330B3" w14:textId="77777777" w:rsidR="00843E55" w:rsidRPr="009A467B" w:rsidRDefault="00843E55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2000D9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7CD32B1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61E6A12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7D8101A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76EE8DEF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  <w:tcBorders>
              <w:top w:val="single" w:sz="4" w:space="0" w:color="auto"/>
            </w:tcBorders>
          </w:tcPr>
          <w:p w14:paraId="38C7F785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843E55" w:rsidRPr="009A467B" w14:paraId="088BE432" w14:textId="77777777" w:rsidTr="00737585">
        <w:tc>
          <w:tcPr>
            <w:tcW w:w="1315" w:type="dxa"/>
          </w:tcPr>
          <w:p w14:paraId="2916BF32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68B1A905" w14:textId="77777777" w:rsidR="00843E55" w:rsidRPr="009A467B" w:rsidRDefault="00843E55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AE0614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</w:tcPr>
          <w:p w14:paraId="692BD7E6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20679F5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5D818FF5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4E7C8FAE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</w:tcPr>
          <w:p w14:paraId="1BA0F2B6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843E55" w:rsidRPr="009A467B" w14:paraId="755636C5" w14:textId="77777777" w:rsidTr="00737585">
        <w:tc>
          <w:tcPr>
            <w:tcW w:w="1315" w:type="dxa"/>
          </w:tcPr>
          <w:p w14:paraId="3174E36E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3BA1E539" w14:textId="77777777" w:rsidR="00843E55" w:rsidRDefault="00843E55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2C2AAF" w14:textId="77777777" w:rsidR="006142BA" w:rsidRDefault="006142BA" w:rsidP="006142BA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45D2CB" w14:textId="4CE39732" w:rsidR="006142BA" w:rsidRPr="009A467B" w:rsidRDefault="006142BA" w:rsidP="006142BA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B49BCC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</w:tcPr>
          <w:p w14:paraId="24C9CA3C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</w:tcPr>
          <w:p w14:paraId="6C603390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41A71E5D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4344A3C9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</w:tcPr>
          <w:p w14:paraId="3B4C333B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843E55" w:rsidRPr="009A467B" w14:paraId="29DFB29E" w14:textId="77777777" w:rsidTr="00737585">
        <w:tc>
          <w:tcPr>
            <w:tcW w:w="1315" w:type="dxa"/>
          </w:tcPr>
          <w:p w14:paraId="795DD602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1FE7F7E6" w14:textId="77777777" w:rsidR="00843E55" w:rsidRPr="009A467B" w:rsidRDefault="00843E55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1DFF0F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</w:tcPr>
          <w:p w14:paraId="16CEA763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F264720" w14:textId="77777777" w:rsidR="00843E55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F838A4" w14:textId="7EFB70E0" w:rsidR="00AA026C" w:rsidRPr="009A467B" w:rsidRDefault="00AA026C" w:rsidP="00AA026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1DA19D7C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5C235079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</w:tcPr>
          <w:p w14:paraId="51D31529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843E55" w:rsidRPr="009A467B" w14:paraId="3A360C23" w14:textId="77777777" w:rsidTr="00737585">
        <w:tc>
          <w:tcPr>
            <w:tcW w:w="1315" w:type="dxa"/>
          </w:tcPr>
          <w:p w14:paraId="4DE7EC57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5562994D" w14:textId="77777777" w:rsidR="00843E55" w:rsidRPr="009A467B" w:rsidRDefault="00843E55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9FF4B1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</w:tcPr>
          <w:p w14:paraId="0D7AFC5A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22FB833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3BBA5C83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777BDB36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</w:tcPr>
          <w:p w14:paraId="6595ADB6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843E55" w:rsidRPr="009A467B" w14:paraId="55363B86" w14:textId="77777777" w:rsidTr="00737585">
        <w:tc>
          <w:tcPr>
            <w:tcW w:w="1315" w:type="dxa"/>
          </w:tcPr>
          <w:p w14:paraId="00BFD68E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5A96BAC9" w14:textId="77777777" w:rsidR="00843E55" w:rsidRPr="009A467B" w:rsidRDefault="00843E55" w:rsidP="0047758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888982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</w:tcPr>
          <w:p w14:paraId="08103964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17659C9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645F7784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3D78FAC4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</w:tcPr>
          <w:p w14:paraId="6538F5B0" w14:textId="77777777" w:rsidR="00843E55" w:rsidRPr="009A467B" w:rsidRDefault="00843E55" w:rsidP="0047758B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737585" w:rsidRPr="009A467B" w14:paraId="59004885" w14:textId="77777777" w:rsidTr="00504875">
        <w:trPr>
          <w:trHeight w:val="350"/>
        </w:trPr>
        <w:tc>
          <w:tcPr>
            <w:tcW w:w="13948" w:type="dxa"/>
            <w:gridSpan w:val="8"/>
            <w:tcBorders>
              <w:bottom w:val="single" w:sz="4" w:space="0" w:color="auto"/>
            </w:tcBorders>
          </w:tcPr>
          <w:p w14:paraId="108BA9DD" w14:textId="6288722C" w:rsidR="00737585" w:rsidRPr="009A467B" w:rsidRDefault="00AA026C" w:rsidP="00455258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  <w:r w:rsidRPr="00B60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="00D42B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60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ranscription factor specifications obtained from Plant Transcription Factor Database (</w:t>
            </w:r>
            <w:hyperlink r:id="rId18" w:history="1">
              <w:r w:rsidR="00862A09" w:rsidRPr="0009254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planttfdb.gao-lab.org/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5525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8016C" w:rsidRPr="009A467B" w14:paraId="1B79016A" w14:textId="77777777" w:rsidTr="00304596">
        <w:trPr>
          <w:trHeight w:val="350"/>
        </w:trPr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0E4C8E84" w14:textId="4DD7D7F8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4532E60E" w14:textId="77777777" w:rsidR="00B8016C" w:rsidRPr="009A467B" w:rsidRDefault="00B8016C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  <w:p w14:paraId="2A042579" w14:textId="4CB0783C" w:rsidR="00B8016C" w:rsidRPr="009A467B" w:rsidRDefault="00B8016C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abidopsis/Rice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C7511B" w14:textId="238A1D7A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Protein Properties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327F2684" w14:textId="0487A04F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ature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</w:tcBorders>
          </w:tcPr>
          <w:p w14:paraId="52F56826" w14:textId="2DEAE92D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Number of motifs</w:t>
            </w:r>
          </w:p>
        </w:tc>
        <w:tc>
          <w:tcPr>
            <w:tcW w:w="6143" w:type="dxa"/>
            <w:vMerge w:val="restart"/>
            <w:tcBorders>
              <w:top w:val="single" w:sz="4" w:space="0" w:color="auto"/>
            </w:tcBorders>
          </w:tcPr>
          <w:p w14:paraId="49717F07" w14:textId="77777777" w:rsidR="00B8016C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A95D9C" w14:textId="22231885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  <w:r w:rsidRPr="00776B5B">
              <w:rPr>
                <w:rFonts w:ascii="Times New Roman" w:hAnsi="Times New Roman" w:cs="Times New Roman"/>
                <w:sz w:val="16"/>
                <w:szCs w:val="16"/>
              </w:rPr>
              <w:t>Binding motif</w:t>
            </w:r>
          </w:p>
        </w:tc>
      </w:tr>
      <w:tr w:rsidR="00B8016C" w:rsidRPr="009A467B" w14:paraId="47D39370" w14:textId="77777777" w:rsidTr="00304596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52AB8111" w14:textId="5B364C42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bottom w:val="single" w:sz="4" w:space="0" w:color="auto"/>
            </w:tcBorders>
          </w:tcPr>
          <w:p w14:paraId="18834D0F" w14:textId="4A26951A" w:rsidR="00B8016C" w:rsidRPr="009A467B" w:rsidRDefault="00B8016C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2FF0CD" w14:textId="12D8A6DD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aa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A358C5D" w14:textId="338866B3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W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Da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356A5DB" w14:textId="6226BA5F" w:rsidR="00B8016C" w:rsidRPr="009A467B" w:rsidRDefault="002F457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8016C" w:rsidRPr="009A467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2E256ACC" w14:textId="5B5FC7FA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auto"/>
            </w:tcBorders>
          </w:tcPr>
          <w:p w14:paraId="6C7EDC56" w14:textId="2564FA81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  <w:vMerge/>
            <w:tcBorders>
              <w:bottom w:val="single" w:sz="4" w:space="0" w:color="auto"/>
            </w:tcBorders>
          </w:tcPr>
          <w:p w14:paraId="59D7D357" w14:textId="40103942" w:rsidR="00B8016C" w:rsidRPr="009A467B" w:rsidRDefault="00B8016C" w:rsidP="00737585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737585" w:rsidRPr="009A467B" w14:paraId="597C3B67" w14:textId="77777777" w:rsidTr="00AA026C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7D0D718B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YB57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07C9E8BF" w14:textId="77777777" w:rsidR="00737585" w:rsidRPr="009A467B" w:rsidRDefault="00737585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3G01530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F2959E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062AB02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716.8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447590C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0.0597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02FFBBA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BD8C44B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EF5427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0AC89051" wp14:editId="45BD4DB9">
                  <wp:extent cx="2633089" cy="741872"/>
                  <wp:effectExtent l="0" t="0" r="0" b="1270"/>
                  <wp:docPr id="17" name="Picture 17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8845" cy="749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585" w:rsidRPr="009A467B" w14:paraId="038F428D" w14:textId="77777777" w:rsidTr="00AA026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0DFFB317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5863693" w14:textId="77777777" w:rsidR="00737585" w:rsidRPr="009A467B" w:rsidRDefault="00737585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2g4053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E8683D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6F3C6E5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2082.8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1223E20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223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9B5F9B7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75399BC6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43" w:type="dxa"/>
            <w:vMerge/>
            <w:tcBorders>
              <w:bottom w:val="single" w:sz="4" w:space="0" w:color="auto"/>
            </w:tcBorders>
          </w:tcPr>
          <w:p w14:paraId="3E19EC69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7585" w:rsidRPr="009A467B" w14:paraId="47BC72CA" w14:textId="77777777" w:rsidTr="00AA026C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29F8DCDD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MYB59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B3DC242" w14:textId="77777777" w:rsidR="00737585" w:rsidRPr="009A467B" w:rsidRDefault="00737585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597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522BC1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A65536B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7236.7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C3E1493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8.6904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4A82A09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26184EB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43" w:type="dxa"/>
            <w:vMerge w:val="restart"/>
            <w:tcBorders>
              <w:top w:val="single" w:sz="4" w:space="0" w:color="auto"/>
            </w:tcBorders>
          </w:tcPr>
          <w:p w14:paraId="0235098F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1CF03B86" wp14:editId="12DCC8C1">
                  <wp:extent cx="3341889" cy="741872"/>
                  <wp:effectExtent l="0" t="0" r="0" b="1270"/>
                  <wp:docPr id="18" name="Picture 18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5208" cy="751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585" w:rsidRPr="009A467B" w14:paraId="2FD339BC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238C7FEF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6014C86B" w14:textId="77777777" w:rsidR="00737585" w:rsidRPr="009A467B" w:rsidRDefault="00CC622B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1" w:history="1">
              <w:r w:rsidR="00737585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1g74410.2</w:t>
              </w:r>
            </w:hyperlink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598D7C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E959501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075.6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B8221BB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785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A54B8A9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F3CE7F0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  <w:tcBorders>
              <w:bottom w:val="single" w:sz="4" w:space="0" w:color="auto"/>
            </w:tcBorders>
          </w:tcPr>
          <w:p w14:paraId="1E9AB30A" w14:textId="77777777" w:rsidR="00737585" w:rsidRPr="009A467B" w:rsidRDefault="00737585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521073A5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555AB67D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B5B">
              <w:rPr>
                <w:rFonts w:ascii="Times New Roman" w:eastAsia="Times New Roman" w:hAnsi="Times New Roman" w:cs="Times New Roman"/>
                <w:sz w:val="16"/>
                <w:szCs w:val="16"/>
              </w:rPr>
              <w:t>bHLH16/</w:t>
            </w: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E10b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1417C768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4G000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49AD2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883CEB6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3365.2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39E028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5542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FD4740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473E8D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 w:val="restart"/>
            <w:tcBorders>
              <w:top w:val="single" w:sz="4" w:space="0" w:color="auto"/>
            </w:tcBorders>
          </w:tcPr>
          <w:p w14:paraId="4DB75D36" w14:textId="77777777" w:rsidR="00F85296" w:rsidRDefault="00F85296" w:rsidP="00737585">
            <w:pPr>
              <w:bidi w:val="0"/>
              <w:spacing w:after="0" w:line="240" w:lineRule="auto"/>
              <w:jc w:val="center"/>
              <w:rPr>
                <w:noProof/>
              </w:rPr>
            </w:pPr>
          </w:p>
          <w:p w14:paraId="0E7FBECE" w14:textId="77777777" w:rsidR="00F85296" w:rsidRDefault="00F85296" w:rsidP="00737585">
            <w:pPr>
              <w:bidi w:val="0"/>
              <w:spacing w:after="0" w:line="240" w:lineRule="auto"/>
              <w:jc w:val="center"/>
              <w:rPr>
                <w:noProof/>
              </w:rPr>
            </w:pPr>
          </w:p>
          <w:p w14:paraId="55C7A4AD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6E65795B" wp14:editId="16095DB5">
                  <wp:extent cx="2698750" cy="1009290"/>
                  <wp:effectExtent l="0" t="0" r="6350" b="635"/>
                  <wp:docPr id="24" name="Picture 24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4610" cy="1011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05516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2D8A5393" w14:textId="77777777" w:rsidTr="00BA163C">
        <w:tc>
          <w:tcPr>
            <w:tcW w:w="1315" w:type="dxa"/>
            <w:vMerge/>
          </w:tcPr>
          <w:p w14:paraId="5C31669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6E3AA7E4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7g36460.1</w:t>
            </w:r>
          </w:p>
        </w:tc>
        <w:tc>
          <w:tcPr>
            <w:tcW w:w="992" w:type="dxa"/>
          </w:tcPr>
          <w:p w14:paraId="5B47D6A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189" w:type="dxa"/>
          </w:tcPr>
          <w:p w14:paraId="6E01C19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5674.9</w:t>
            </w:r>
          </w:p>
        </w:tc>
        <w:tc>
          <w:tcPr>
            <w:tcW w:w="1173" w:type="dxa"/>
          </w:tcPr>
          <w:p w14:paraId="546DB026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834</w:t>
            </w:r>
          </w:p>
        </w:tc>
        <w:tc>
          <w:tcPr>
            <w:tcW w:w="1021" w:type="dxa"/>
          </w:tcPr>
          <w:p w14:paraId="0F0B956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4A700E2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47DABCD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5EF6A8BC" w14:textId="77777777" w:rsidTr="00BA163C">
        <w:tc>
          <w:tcPr>
            <w:tcW w:w="1315" w:type="dxa"/>
            <w:vMerge w:val="restart"/>
          </w:tcPr>
          <w:p w14:paraId="2EB50A5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HLH35</w:t>
            </w:r>
          </w:p>
        </w:tc>
        <w:tc>
          <w:tcPr>
            <w:tcW w:w="1374" w:type="dxa"/>
          </w:tcPr>
          <w:p w14:paraId="725A8092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57150.3</w:t>
            </w:r>
          </w:p>
        </w:tc>
        <w:tc>
          <w:tcPr>
            <w:tcW w:w="992" w:type="dxa"/>
          </w:tcPr>
          <w:p w14:paraId="1503607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189" w:type="dxa"/>
          </w:tcPr>
          <w:p w14:paraId="3D999A9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777.1</w:t>
            </w:r>
          </w:p>
        </w:tc>
        <w:tc>
          <w:tcPr>
            <w:tcW w:w="1173" w:type="dxa"/>
          </w:tcPr>
          <w:p w14:paraId="48CB6984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6219</w:t>
            </w:r>
          </w:p>
        </w:tc>
        <w:tc>
          <w:tcPr>
            <w:tcW w:w="1021" w:type="dxa"/>
          </w:tcPr>
          <w:p w14:paraId="3E9BD9AD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7BFA8AD3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55ACBDB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400577F4" w14:textId="77777777" w:rsidTr="00BA163C">
        <w:tc>
          <w:tcPr>
            <w:tcW w:w="1315" w:type="dxa"/>
            <w:vMerge/>
          </w:tcPr>
          <w:p w14:paraId="37B42849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157A5941" w14:textId="77777777" w:rsidR="00F85296" w:rsidRPr="009A467B" w:rsidRDefault="00CC622B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3" w:history="1">
              <w:r w:rsidR="00F85296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4g23550.2</w:t>
              </w:r>
            </w:hyperlink>
          </w:p>
        </w:tc>
        <w:tc>
          <w:tcPr>
            <w:tcW w:w="992" w:type="dxa"/>
          </w:tcPr>
          <w:p w14:paraId="11BED933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189" w:type="dxa"/>
          </w:tcPr>
          <w:p w14:paraId="619F310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0269.2</w:t>
            </w:r>
          </w:p>
        </w:tc>
        <w:tc>
          <w:tcPr>
            <w:tcW w:w="1173" w:type="dxa"/>
          </w:tcPr>
          <w:p w14:paraId="33298A0D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9395</w:t>
            </w:r>
          </w:p>
        </w:tc>
        <w:tc>
          <w:tcPr>
            <w:tcW w:w="1021" w:type="dxa"/>
          </w:tcPr>
          <w:p w14:paraId="5BA1F5C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6F5DCF9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7CF0E17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437A3570" w14:textId="77777777" w:rsidTr="00BA163C">
        <w:tc>
          <w:tcPr>
            <w:tcW w:w="1315" w:type="dxa"/>
            <w:vMerge w:val="restart"/>
          </w:tcPr>
          <w:p w14:paraId="2CD7A5A2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HLH79</w:t>
            </w:r>
          </w:p>
        </w:tc>
        <w:tc>
          <w:tcPr>
            <w:tcW w:w="1374" w:type="dxa"/>
          </w:tcPr>
          <w:p w14:paraId="67F9F118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62610.1</w:t>
            </w:r>
          </w:p>
        </w:tc>
        <w:tc>
          <w:tcPr>
            <w:tcW w:w="992" w:type="dxa"/>
          </w:tcPr>
          <w:p w14:paraId="7AA31D3A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1189" w:type="dxa"/>
          </w:tcPr>
          <w:p w14:paraId="5EA52F68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0569.8</w:t>
            </w:r>
          </w:p>
        </w:tc>
        <w:tc>
          <w:tcPr>
            <w:tcW w:w="1173" w:type="dxa"/>
          </w:tcPr>
          <w:p w14:paraId="02189402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0652</w:t>
            </w:r>
          </w:p>
        </w:tc>
        <w:tc>
          <w:tcPr>
            <w:tcW w:w="1021" w:type="dxa"/>
          </w:tcPr>
          <w:p w14:paraId="03F2C16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12F3755A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20E9C6B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4B2DCDB8" w14:textId="77777777" w:rsidTr="00BA163C">
        <w:tc>
          <w:tcPr>
            <w:tcW w:w="1315" w:type="dxa"/>
            <w:vMerge/>
          </w:tcPr>
          <w:p w14:paraId="4260D3A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17A58F08" w14:textId="77777777" w:rsidR="00F85296" w:rsidRPr="009A467B" w:rsidRDefault="00CC622B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4" w:history="1">
              <w:r w:rsidR="00F85296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2g47660.1</w:t>
              </w:r>
            </w:hyperlink>
          </w:p>
        </w:tc>
        <w:tc>
          <w:tcPr>
            <w:tcW w:w="992" w:type="dxa"/>
          </w:tcPr>
          <w:p w14:paraId="456CF10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189" w:type="dxa"/>
          </w:tcPr>
          <w:p w14:paraId="7F68AD6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8638.6</w:t>
            </w:r>
          </w:p>
        </w:tc>
        <w:tc>
          <w:tcPr>
            <w:tcW w:w="1173" w:type="dxa"/>
          </w:tcPr>
          <w:p w14:paraId="6DD14A44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3379</w:t>
            </w:r>
          </w:p>
        </w:tc>
        <w:tc>
          <w:tcPr>
            <w:tcW w:w="1021" w:type="dxa"/>
          </w:tcPr>
          <w:p w14:paraId="111B0AA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5574EE4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01E50CE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536E5E48" w14:textId="77777777" w:rsidTr="00BA163C">
        <w:tc>
          <w:tcPr>
            <w:tcW w:w="1315" w:type="dxa"/>
            <w:vMerge w:val="restart"/>
          </w:tcPr>
          <w:p w14:paraId="3739DBB8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HLH128</w:t>
            </w:r>
          </w:p>
        </w:tc>
        <w:tc>
          <w:tcPr>
            <w:tcW w:w="1374" w:type="dxa"/>
          </w:tcPr>
          <w:p w14:paraId="41AF0473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1G05805.1</w:t>
            </w:r>
          </w:p>
        </w:tc>
        <w:tc>
          <w:tcPr>
            <w:tcW w:w="992" w:type="dxa"/>
          </w:tcPr>
          <w:p w14:paraId="724A8B1D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189" w:type="dxa"/>
          </w:tcPr>
          <w:p w14:paraId="30C7C17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8951.2</w:t>
            </w:r>
          </w:p>
        </w:tc>
        <w:tc>
          <w:tcPr>
            <w:tcW w:w="1173" w:type="dxa"/>
          </w:tcPr>
          <w:p w14:paraId="7A5685E3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5291</w:t>
            </w:r>
          </w:p>
        </w:tc>
        <w:tc>
          <w:tcPr>
            <w:tcW w:w="1021" w:type="dxa"/>
          </w:tcPr>
          <w:p w14:paraId="645B5F7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206AE20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3F6CFE8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22BDE9CB" w14:textId="77777777" w:rsidTr="00BA163C">
        <w:tc>
          <w:tcPr>
            <w:tcW w:w="1315" w:type="dxa"/>
            <w:vMerge/>
          </w:tcPr>
          <w:p w14:paraId="4C23E20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17A3C3CC" w14:textId="77777777" w:rsidR="00F85296" w:rsidRPr="009A467B" w:rsidRDefault="00CC622B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5" w:history="1">
              <w:r w:rsidR="00F85296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7g39940.1</w:t>
              </w:r>
            </w:hyperlink>
          </w:p>
        </w:tc>
        <w:tc>
          <w:tcPr>
            <w:tcW w:w="992" w:type="dxa"/>
          </w:tcPr>
          <w:p w14:paraId="009B2FF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189" w:type="dxa"/>
          </w:tcPr>
          <w:p w14:paraId="5C8CF6A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0453.1</w:t>
            </w:r>
          </w:p>
        </w:tc>
        <w:tc>
          <w:tcPr>
            <w:tcW w:w="1173" w:type="dxa"/>
          </w:tcPr>
          <w:p w14:paraId="26DFDE5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0914</w:t>
            </w:r>
          </w:p>
        </w:tc>
        <w:tc>
          <w:tcPr>
            <w:tcW w:w="1021" w:type="dxa"/>
          </w:tcPr>
          <w:p w14:paraId="75612A82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2BA8AFF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01728DF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2B27F838" w14:textId="77777777" w:rsidTr="00BA163C">
        <w:tc>
          <w:tcPr>
            <w:tcW w:w="1315" w:type="dxa"/>
            <w:vMerge w:val="restart"/>
          </w:tcPr>
          <w:p w14:paraId="6ABEE424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HLH129</w:t>
            </w:r>
          </w:p>
        </w:tc>
        <w:tc>
          <w:tcPr>
            <w:tcW w:w="1374" w:type="dxa"/>
          </w:tcPr>
          <w:p w14:paraId="384324CA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2G43140.1</w:t>
            </w:r>
          </w:p>
        </w:tc>
        <w:tc>
          <w:tcPr>
            <w:tcW w:w="992" w:type="dxa"/>
          </w:tcPr>
          <w:p w14:paraId="02E7242A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189" w:type="dxa"/>
          </w:tcPr>
          <w:p w14:paraId="78631D5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2431.4</w:t>
            </w:r>
          </w:p>
        </w:tc>
        <w:tc>
          <w:tcPr>
            <w:tcW w:w="1173" w:type="dxa"/>
          </w:tcPr>
          <w:p w14:paraId="0D6AB59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9584</w:t>
            </w:r>
          </w:p>
        </w:tc>
        <w:tc>
          <w:tcPr>
            <w:tcW w:w="1021" w:type="dxa"/>
          </w:tcPr>
          <w:p w14:paraId="51C5E209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2F7D4E3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752F1AE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0AF1D029" w14:textId="77777777" w:rsidTr="00BA163C">
        <w:tc>
          <w:tcPr>
            <w:tcW w:w="1315" w:type="dxa"/>
            <w:vMerge/>
          </w:tcPr>
          <w:p w14:paraId="376A503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04932519" w14:textId="77777777" w:rsidR="00F85296" w:rsidRPr="009A467B" w:rsidRDefault="00CC622B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6" w:tgtFrame="_blank" w:history="1">
              <w:r w:rsidR="00F85296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3g10770.1</w:t>
              </w:r>
            </w:hyperlink>
          </w:p>
        </w:tc>
        <w:tc>
          <w:tcPr>
            <w:tcW w:w="992" w:type="dxa"/>
          </w:tcPr>
          <w:p w14:paraId="1C02D38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189" w:type="dxa"/>
          </w:tcPr>
          <w:p w14:paraId="3379924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4667.5</w:t>
            </w:r>
          </w:p>
        </w:tc>
        <w:tc>
          <w:tcPr>
            <w:tcW w:w="1173" w:type="dxa"/>
          </w:tcPr>
          <w:p w14:paraId="59EE468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2514</w:t>
            </w:r>
          </w:p>
        </w:tc>
        <w:tc>
          <w:tcPr>
            <w:tcW w:w="1021" w:type="dxa"/>
          </w:tcPr>
          <w:p w14:paraId="25155A0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3F2A967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5FDBB669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03BDE9A3" w14:textId="77777777" w:rsidTr="00BA163C">
        <w:tc>
          <w:tcPr>
            <w:tcW w:w="1315" w:type="dxa"/>
            <w:vMerge w:val="restart"/>
          </w:tcPr>
          <w:p w14:paraId="79CB6B9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HLH137</w:t>
            </w:r>
          </w:p>
        </w:tc>
        <w:tc>
          <w:tcPr>
            <w:tcW w:w="1374" w:type="dxa"/>
          </w:tcPr>
          <w:p w14:paraId="0BEB70A0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50915.2</w:t>
            </w:r>
          </w:p>
        </w:tc>
        <w:tc>
          <w:tcPr>
            <w:tcW w:w="992" w:type="dxa"/>
          </w:tcPr>
          <w:p w14:paraId="624C6BD6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86:</w:t>
            </w:r>
          </w:p>
        </w:tc>
        <w:tc>
          <w:tcPr>
            <w:tcW w:w="1189" w:type="dxa"/>
          </w:tcPr>
          <w:p w14:paraId="28D1D60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1773.4</w:t>
            </w:r>
          </w:p>
        </w:tc>
        <w:tc>
          <w:tcPr>
            <w:tcW w:w="1173" w:type="dxa"/>
          </w:tcPr>
          <w:p w14:paraId="150D5404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4033</w:t>
            </w:r>
          </w:p>
        </w:tc>
        <w:tc>
          <w:tcPr>
            <w:tcW w:w="1021" w:type="dxa"/>
          </w:tcPr>
          <w:p w14:paraId="3B5CE622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75F58788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675D5CC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163998D3" w14:textId="77777777" w:rsidTr="00BA163C">
        <w:tc>
          <w:tcPr>
            <w:tcW w:w="1315" w:type="dxa"/>
            <w:vMerge/>
          </w:tcPr>
          <w:p w14:paraId="27B8B86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74881FDC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8g42470.1</w:t>
            </w:r>
          </w:p>
        </w:tc>
        <w:tc>
          <w:tcPr>
            <w:tcW w:w="992" w:type="dxa"/>
          </w:tcPr>
          <w:p w14:paraId="253B3B33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189" w:type="dxa"/>
          </w:tcPr>
          <w:p w14:paraId="6C5AEC2A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1606.4</w:t>
            </w:r>
          </w:p>
        </w:tc>
        <w:tc>
          <w:tcPr>
            <w:tcW w:w="1173" w:type="dxa"/>
          </w:tcPr>
          <w:p w14:paraId="772302E3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6036</w:t>
            </w:r>
          </w:p>
        </w:tc>
        <w:tc>
          <w:tcPr>
            <w:tcW w:w="1021" w:type="dxa"/>
          </w:tcPr>
          <w:p w14:paraId="1532B39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55200B02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4953283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44F0DEB5" w14:textId="77777777" w:rsidTr="00BA163C">
        <w:tc>
          <w:tcPr>
            <w:tcW w:w="1315" w:type="dxa"/>
            <w:vMerge w:val="restart"/>
          </w:tcPr>
          <w:p w14:paraId="3AA892E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HLH148</w:t>
            </w:r>
          </w:p>
        </w:tc>
        <w:tc>
          <w:tcPr>
            <w:tcW w:w="1374" w:type="dxa"/>
          </w:tcPr>
          <w:p w14:paraId="70183687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3G06590.2</w:t>
            </w:r>
          </w:p>
        </w:tc>
        <w:tc>
          <w:tcPr>
            <w:tcW w:w="992" w:type="dxa"/>
          </w:tcPr>
          <w:p w14:paraId="6BF0C2FD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189" w:type="dxa"/>
          </w:tcPr>
          <w:p w14:paraId="0E755E1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256</w:t>
            </w:r>
          </w:p>
        </w:tc>
        <w:tc>
          <w:tcPr>
            <w:tcW w:w="1173" w:type="dxa"/>
          </w:tcPr>
          <w:p w14:paraId="47A888A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2.3375</w:t>
            </w:r>
          </w:p>
        </w:tc>
        <w:tc>
          <w:tcPr>
            <w:tcW w:w="1021" w:type="dxa"/>
          </w:tcPr>
          <w:p w14:paraId="278E5943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1B0331D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649BB80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79C7FFE7" w14:textId="77777777" w:rsidTr="00BA163C">
        <w:tc>
          <w:tcPr>
            <w:tcW w:w="1315" w:type="dxa"/>
            <w:vMerge/>
          </w:tcPr>
          <w:p w14:paraId="679C95A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7D250D16" w14:textId="77777777" w:rsidR="00F85296" w:rsidRPr="009A467B" w:rsidRDefault="00CC622B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 w:tgtFrame="_blank" w:history="1">
              <w:r w:rsidR="00F85296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3g53020.1</w:t>
              </w:r>
            </w:hyperlink>
          </w:p>
        </w:tc>
        <w:tc>
          <w:tcPr>
            <w:tcW w:w="992" w:type="dxa"/>
          </w:tcPr>
          <w:p w14:paraId="11740FC3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89" w:type="dxa"/>
          </w:tcPr>
          <w:p w14:paraId="2C8D6E9A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2907.6</w:t>
            </w:r>
          </w:p>
        </w:tc>
        <w:tc>
          <w:tcPr>
            <w:tcW w:w="1173" w:type="dxa"/>
          </w:tcPr>
          <w:p w14:paraId="48D8DDB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2973</w:t>
            </w:r>
          </w:p>
        </w:tc>
        <w:tc>
          <w:tcPr>
            <w:tcW w:w="1021" w:type="dxa"/>
          </w:tcPr>
          <w:p w14:paraId="42BE922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23FA498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53E4561A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35C09B5D" w14:textId="77777777" w:rsidTr="00BA163C">
        <w:tc>
          <w:tcPr>
            <w:tcW w:w="1315" w:type="dxa"/>
            <w:vMerge w:val="restart"/>
          </w:tcPr>
          <w:p w14:paraId="08B146A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HLH 59/ UNE12</w:t>
            </w:r>
          </w:p>
        </w:tc>
        <w:tc>
          <w:tcPr>
            <w:tcW w:w="1374" w:type="dxa"/>
          </w:tcPr>
          <w:p w14:paraId="13F0CA71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4G02590.3</w:t>
            </w:r>
          </w:p>
        </w:tc>
        <w:tc>
          <w:tcPr>
            <w:tcW w:w="992" w:type="dxa"/>
          </w:tcPr>
          <w:p w14:paraId="17930CF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189" w:type="dxa"/>
          </w:tcPr>
          <w:p w14:paraId="7F665219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6834.6</w:t>
            </w:r>
          </w:p>
        </w:tc>
        <w:tc>
          <w:tcPr>
            <w:tcW w:w="1173" w:type="dxa"/>
          </w:tcPr>
          <w:p w14:paraId="1368838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2324</w:t>
            </w:r>
          </w:p>
        </w:tc>
        <w:tc>
          <w:tcPr>
            <w:tcW w:w="1021" w:type="dxa"/>
          </w:tcPr>
          <w:p w14:paraId="2B8A314D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6F922259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543CA63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5F0CECD6" w14:textId="77777777" w:rsidTr="00BA163C">
        <w:tc>
          <w:tcPr>
            <w:tcW w:w="1315" w:type="dxa"/>
            <w:vMerge/>
          </w:tcPr>
          <w:p w14:paraId="39151866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7955E42F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2g02480.3</w:t>
            </w:r>
          </w:p>
        </w:tc>
        <w:tc>
          <w:tcPr>
            <w:tcW w:w="992" w:type="dxa"/>
          </w:tcPr>
          <w:p w14:paraId="6F1FC4D3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189" w:type="dxa"/>
          </w:tcPr>
          <w:p w14:paraId="30CEC64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5593</w:t>
            </w:r>
          </w:p>
        </w:tc>
        <w:tc>
          <w:tcPr>
            <w:tcW w:w="1173" w:type="dxa"/>
          </w:tcPr>
          <w:p w14:paraId="07990309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9237</w:t>
            </w:r>
          </w:p>
        </w:tc>
        <w:tc>
          <w:tcPr>
            <w:tcW w:w="1021" w:type="dxa"/>
          </w:tcPr>
          <w:p w14:paraId="14162C1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31A539B4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2AA38AB4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31ACA53D" w14:textId="77777777" w:rsidTr="00BA163C">
        <w:tc>
          <w:tcPr>
            <w:tcW w:w="1315" w:type="dxa"/>
            <w:vMerge w:val="restart"/>
          </w:tcPr>
          <w:p w14:paraId="0DE6B898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HLH102/BIM2</w:t>
            </w:r>
          </w:p>
        </w:tc>
        <w:tc>
          <w:tcPr>
            <w:tcW w:w="1374" w:type="dxa"/>
          </w:tcPr>
          <w:p w14:paraId="67445371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1G69010</w:t>
            </w:r>
          </w:p>
        </w:tc>
        <w:tc>
          <w:tcPr>
            <w:tcW w:w="992" w:type="dxa"/>
          </w:tcPr>
          <w:p w14:paraId="4342070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189" w:type="dxa"/>
          </w:tcPr>
          <w:p w14:paraId="5715078A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4486.9</w:t>
            </w:r>
          </w:p>
        </w:tc>
        <w:tc>
          <w:tcPr>
            <w:tcW w:w="1173" w:type="dxa"/>
          </w:tcPr>
          <w:p w14:paraId="5CCF0B1A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0332</w:t>
            </w:r>
          </w:p>
        </w:tc>
        <w:tc>
          <w:tcPr>
            <w:tcW w:w="1021" w:type="dxa"/>
          </w:tcPr>
          <w:p w14:paraId="0DE9D9B6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5F51D8D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61F93D2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313DEA86" w14:textId="77777777" w:rsidTr="00BA163C">
        <w:tc>
          <w:tcPr>
            <w:tcW w:w="1315" w:type="dxa"/>
            <w:vMerge/>
          </w:tcPr>
          <w:p w14:paraId="474BF059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47506258" w14:textId="77777777" w:rsidR="00F85296" w:rsidRPr="009A467B" w:rsidRDefault="00CC622B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8" w:history="1">
              <w:r w:rsidR="00F85296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12g41650.5</w:t>
              </w:r>
            </w:hyperlink>
          </w:p>
        </w:tc>
        <w:tc>
          <w:tcPr>
            <w:tcW w:w="992" w:type="dxa"/>
          </w:tcPr>
          <w:p w14:paraId="71D9A5E7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189" w:type="dxa"/>
          </w:tcPr>
          <w:p w14:paraId="45BE8A4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3588.6</w:t>
            </w:r>
          </w:p>
        </w:tc>
        <w:tc>
          <w:tcPr>
            <w:tcW w:w="1173" w:type="dxa"/>
          </w:tcPr>
          <w:p w14:paraId="39CA927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.7765</w:t>
            </w:r>
          </w:p>
        </w:tc>
        <w:tc>
          <w:tcPr>
            <w:tcW w:w="1021" w:type="dxa"/>
          </w:tcPr>
          <w:p w14:paraId="2B62AC1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036FB5D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6F9E916D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1ECC868A" w14:textId="77777777" w:rsidTr="00BA163C">
        <w:tc>
          <w:tcPr>
            <w:tcW w:w="1315" w:type="dxa"/>
            <w:vMerge w:val="restart"/>
          </w:tcPr>
          <w:p w14:paraId="2F5AEE1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HLH105/ ILR3</w:t>
            </w:r>
          </w:p>
        </w:tc>
        <w:tc>
          <w:tcPr>
            <w:tcW w:w="1374" w:type="dxa"/>
          </w:tcPr>
          <w:p w14:paraId="4E6DF420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54680</w:t>
            </w:r>
          </w:p>
        </w:tc>
        <w:tc>
          <w:tcPr>
            <w:tcW w:w="992" w:type="dxa"/>
          </w:tcPr>
          <w:p w14:paraId="6B3B59CC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189" w:type="dxa"/>
          </w:tcPr>
          <w:p w14:paraId="5EF0CFB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5487.9</w:t>
            </w:r>
          </w:p>
        </w:tc>
        <w:tc>
          <w:tcPr>
            <w:tcW w:w="1173" w:type="dxa"/>
          </w:tcPr>
          <w:p w14:paraId="575D4279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8.8356</w:t>
            </w:r>
          </w:p>
        </w:tc>
        <w:tc>
          <w:tcPr>
            <w:tcW w:w="1021" w:type="dxa"/>
          </w:tcPr>
          <w:p w14:paraId="2FCBEF2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3DA1904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7A2955C6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6C900A3D" w14:textId="77777777" w:rsidTr="00F85296">
        <w:tc>
          <w:tcPr>
            <w:tcW w:w="1315" w:type="dxa"/>
            <w:vMerge/>
          </w:tcPr>
          <w:p w14:paraId="27522E7B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16CDF010" w14:textId="77777777" w:rsidR="00F85296" w:rsidRPr="009A467B" w:rsidRDefault="00F85296" w:rsidP="00737585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8g04390.2</w:t>
            </w:r>
          </w:p>
        </w:tc>
        <w:tc>
          <w:tcPr>
            <w:tcW w:w="992" w:type="dxa"/>
          </w:tcPr>
          <w:p w14:paraId="757F654F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1189" w:type="dxa"/>
          </w:tcPr>
          <w:p w14:paraId="335E7D30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7226.8</w:t>
            </w:r>
          </w:p>
        </w:tc>
        <w:tc>
          <w:tcPr>
            <w:tcW w:w="1173" w:type="dxa"/>
          </w:tcPr>
          <w:p w14:paraId="4AF56D1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8206</w:t>
            </w:r>
          </w:p>
        </w:tc>
        <w:tc>
          <w:tcPr>
            <w:tcW w:w="1021" w:type="dxa"/>
          </w:tcPr>
          <w:p w14:paraId="4466A5E1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</w:tcPr>
          <w:p w14:paraId="30F68E1E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7DB6E585" w14:textId="77777777" w:rsidR="00F85296" w:rsidRPr="009A467B" w:rsidRDefault="00F85296" w:rsidP="0073758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4EF840FA" w14:textId="77777777" w:rsidTr="00F85296">
        <w:tc>
          <w:tcPr>
            <w:tcW w:w="1315" w:type="dxa"/>
            <w:vMerge w:val="restart"/>
            <w:shd w:val="clear" w:color="auto" w:fill="auto"/>
            <w:vAlign w:val="bottom"/>
          </w:tcPr>
          <w:p w14:paraId="37468839" w14:textId="78EC99A8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LH116</w:t>
            </w:r>
            <w:r w:rsidRPr="00F85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ICE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7E4C37B" w14:textId="27CFC7C8" w:rsidR="00F85296" w:rsidRPr="00F85296" w:rsidRDefault="00F85296" w:rsidP="00F852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AT3G26744</w:t>
            </w:r>
          </w:p>
        </w:tc>
        <w:tc>
          <w:tcPr>
            <w:tcW w:w="992" w:type="dxa"/>
            <w:shd w:val="clear" w:color="auto" w:fill="auto"/>
          </w:tcPr>
          <w:p w14:paraId="0E2C182F" w14:textId="692FFFF9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1189" w:type="dxa"/>
            <w:shd w:val="clear" w:color="auto" w:fill="auto"/>
          </w:tcPr>
          <w:p w14:paraId="4CA87606" w14:textId="717BD5C3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53538.9</w:t>
            </w:r>
          </w:p>
        </w:tc>
        <w:tc>
          <w:tcPr>
            <w:tcW w:w="1173" w:type="dxa"/>
            <w:shd w:val="clear" w:color="auto" w:fill="auto"/>
          </w:tcPr>
          <w:p w14:paraId="75C4B1CC" w14:textId="36C47FAB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5.1164</w:t>
            </w:r>
          </w:p>
        </w:tc>
        <w:tc>
          <w:tcPr>
            <w:tcW w:w="1021" w:type="dxa"/>
            <w:shd w:val="clear" w:color="auto" w:fill="auto"/>
          </w:tcPr>
          <w:p w14:paraId="15E5D559" w14:textId="2B629744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  <w:shd w:val="clear" w:color="auto" w:fill="auto"/>
          </w:tcPr>
          <w:p w14:paraId="2D368316" w14:textId="0051E4DF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</w:tcPr>
          <w:p w14:paraId="1F4FAEF9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095FF840" w14:textId="77777777" w:rsidTr="00F85296">
        <w:tc>
          <w:tcPr>
            <w:tcW w:w="131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E18B57" w14:textId="77777777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14:paraId="7BAB5E3F" w14:textId="60C5F855" w:rsidR="00F85296" w:rsidRPr="00F85296" w:rsidRDefault="00F85296" w:rsidP="00F852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Os01g5094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4B8853" w14:textId="25D4ACFF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04B9D8A9" w14:textId="6AFD8BE0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50668.3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</w:tcPr>
          <w:p w14:paraId="68B96C49" w14:textId="1BEBF708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8.4746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</w:tcPr>
          <w:p w14:paraId="2C7C22C2" w14:textId="46709BB0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14:paraId="314E3815" w14:textId="6911881A" w:rsidR="00F85296" w:rsidRPr="00F85296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52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  <w:tcBorders>
              <w:bottom w:val="single" w:sz="4" w:space="0" w:color="auto"/>
            </w:tcBorders>
          </w:tcPr>
          <w:p w14:paraId="20CA3BAC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148EC1A9" w14:textId="77777777" w:rsidTr="00AA026C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E5A7CA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NFYA-4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162E44C" w14:textId="77777777" w:rsidR="00F85296" w:rsidRPr="009A467B" w:rsidRDefault="00F85296" w:rsidP="00F852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2G347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DD1174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0F33A74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2258.7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E16272C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2692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2E96ADA" w14:textId="77777777" w:rsidR="00F85296" w:rsidRPr="00AA026C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026C">
              <w:rPr>
                <w:rFonts w:ascii="Times New Roman" w:hAnsi="Times New Roman" w:cs="Times New Roman"/>
                <w:sz w:val="12"/>
                <w:szCs w:val="12"/>
              </w:rPr>
              <w:t>CBFB_NFYA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FB4DE16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B8CC9E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4DA58A8D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43A83853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785B061" w14:textId="77777777" w:rsidR="00F85296" w:rsidRPr="009A467B" w:rsidRDefault="00F85296" w:rsidP="00F852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3g4897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CC461D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0DAAAE50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6606.5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7EDFC7D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8.7304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FFC47EA" w14:textId="77777777" w:rsidR="00F85296" w:rsidRPr="00AA026C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026C">
              <w:rPr>
                <w:rFonts w:ascii="Times New Roman" w:hAnsi="Times New Roman" w:cs="Times New Roman"/>
                <w:sz w:val="12"/>
                <w:szCs w:val="12"/>
              </w:rPr>
              <w:t>CBFB_NFYA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7C5FA330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0457B4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680CE0DB" w14:textId="77777777" w:rsidTr="00BA163C">
        <w:trPr>
          <w:trHeight w:val="64"/>
        </w:trPr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62C12E4B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NFYA-10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2819E2BE" w14:textId="77777777" w:rsidR="00F85296" w:rsidRPr="009A467B" w:rsidRDefault="00F85296" w:rsidP="00F852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065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1C514B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D675B8C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469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12FF7A2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4736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83BB94C" w14:textId="77777777" w:rsidR="00F85296" w:rsidRPr="00AA026C" w:rsidRDefault="00F85296" w:rsidP="00F852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026C">
              <w:rPr>
                <w:rFonts w:ascii="Times New Roman" w:hAnsi="Times New Roman" w:cs="Times New Roman"/>
                <w:sz w:val="12"/>
                <w:szCs w:val="12"/>
              </w:rPr>
              <w:t>CBFB_NFYA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6408256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D4DC1C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296" w:rsidRPr="009A467B" w14:paraId="3CC8673D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511B24B9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195CAE04" w14:textId="77777777" w:rsidR="00F85296" w:rsidRPr="009A467B" w:rsidRDefault="00CC622B" w:rsidP="00F852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 w:history="1">
              <w:r w:rsidR="00F85296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12g42400.4</w:t>
              </w:r>
            </w:hyperlink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8C9D02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4700921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2165.4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91B01B2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0889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C1CC0D1" w14:textId="77777777" w:rsidR="00F85296" w:rsidRPr="009A467B" w:rsidRDefault="00F85296" w:rsidP="00F852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CBFB_NFYA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61DB96A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5EE6C7" w14:textId="77777777" w:rsidR="00F85296" w:rsidRPr="009A467B" w:rsidRDefault="00F85296" w:rsidP="00F852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281F22B" w14:textId="6D9391AD" w:rsidR="001A3B13" w:rsidRDefault="001A3B13" w:rsidP="0047758B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51489089" w14:textId="6EF1D2BB" w:rsidR="005B17A6" w:rsidRDefault="005B17A6" w:rsidP="005B17A6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4E2E4379" w14:textId="77777777" w:rsidR="00B8016C" w:rsidRDefault="00B8016C" w:rsidP="00B8016C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7B26B2DD" w14:textId="7DB6BBB7" w:rsidR="00B8016C" w:rsidRDefault="00B8016C" w:rsidP="00B8016C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65E940AB" w14:textId="4062C460" w:rsidR="00B8016C" w:rsidRDefault="00B8016C" w:rsidP="00B8016C">
      <w:pPr>
        <w:bidi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15"/>
        <w:gridCol w:w="1374"/>
        <w:gridCol w:w="992"/>
        <w:gridCol w:w="1189"/>
        <w:gridCol w:w="1173"/>
        <w:gridCol w:w="1021"/>
        <w:gridCol w:w="741"/>
        <w:gridCol w:w="6082"/>
        <w:gridCol w:w="61"/>
      </w:tblGrid>
      <w:tr w:rsidR="00C64823" w:rsidRPr="009A467B" w14:paraId="53F3D3A9" w14:textId="77777777" w:rsidTr="00304596">
        <w:trPr>
          <w:trHeight w:val="350"/>
        </w:trPr>
        <w:tc>
          <w:tcPr>
            <w:tcW w:w="13948" w:type="dxa"/>
            <w:gridSpan w:val="9"/>
          </w:tcPr>
          <w:p w14:paraId="4E209B54" w14:textId="323AEDD8" w:rsidR="00C64823" w:rsidRPr="009A467B" w:rsidRDefault="00C64823" w:rsidP="00455258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  <w:r w:rsidRPr="00B60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</w:t>
            </w:r>
            <w:r w:rsidR="00D42B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60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ranscription factor specifications obtained from Plant Transcription Factor Database (</w:t>
            </w:r>
            <w:hyperlink r:id="rId30" w:history="1">
              <w:r w:rsidR="00862A09" w:rsidRPr="0009254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planttfdb.gao-lab.org/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5525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64823" w:rsidRPr="009A467B" w14:paraId="4065FF3C" w14:textId="77777777" w:rsidTr="00304596">
        <w:trPr>
          <w:trHeight w:val="350"/>
        </w:trPr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4C0BD4AF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7CEB12B0" w14:textId="77777777" w:rsidR="00C64823" w:rsidRPr="009A467B" w:rsidRDefault="00C64823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  <w:p w14:paraId="6138F753" w14:textId="77777777" w:rsidR="00C64823" w:rsidRPr="009A467B" w:rsidRDefault="00C64823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abidopsis/Rice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752210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Protein Properti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5A8A3C4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19F7BE2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0533C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C64823" w:rsidRPr="009A467B" w14:paraId="06903CBF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23FD83DB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bottom w:val="single" w:sz="4" w:space="0" w:color="auto"/>
            </w:tcBorders>
          </w:tcPr>
          <w:p w14:paraId="4FB820FB" w14:textId="77777777" w:rsidR="00C64823" w:rsidRPr="009A467B" w:rsidRDefault="00C64823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D60E67" w14:textId="0451070E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aa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5FF381B9" w14:textId="6C86A411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W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Da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BC47D29" w14:textId="0779F3B2" w:rsidR="00C64823" w:rsidRPr="009A467B" w:rsidRDefault="002F457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64823" w:rsidRPr="009A467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C025766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ature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0DFC529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Number of motifs</w:t>
            </w:r>
          </w:p>
        </w:tc>
        <w:tc>
          <w:tcPr>
            <w:tcW w:w="6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B9F53" w14:textId="77777777" w:rsidR="00C64823" w:rsidRDefault="00C64823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3BD613" w14:textId="77777777" w:rsidR="00C64823" w:rsidRPr="009A467B" w:rsidRDefault="00C64823" w:rsidP="00304596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  <w:r w:rsidRPr="00776B5B">
              <w:rPr>
                <w:rFonts w:ascii="Times New Roman" w:hAnsi="Times New Roman" w:cs="Times New Roman"/>
                <w:sz w:val="16"/>
                <w:szCs w:val="16"/>
              </w:rPr>
              <w:t>Binding motif</w:t>
            </w:r>
          </w:p>
        </w:tc>
      </w:tr>
      <w:tr w:rsidR="00B8016C" w:rsidRPr="009A467B" w14:paraId="08976698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3368ABD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ZIP20/TGA2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51949997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06950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D50AD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40D19B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6684.3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5A166B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0124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BEF3CE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ZIP_1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4000E08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2737D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3B56EC57" wp14:editId="10B5A165">
                  <wp:extent cx="3291702" cy="1120962"/>
                  <wp:effectExtent l="0" t="0" r="4445" b="3175"/>
                  <wp:docPr id="19" name="Picture 19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3316" cy="1131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16C" w:rsidRPr="009A467B" w14:paraId="44A3E3E9" w14:textId="77777777" w:rsidTr="00BA163C">
        <w:tc>
          <w:tcPr>
            <w:tcW w:w="1315" w:type="dxa"/>
            <w:vMerge/>
          </w:tcPr>
          <w:p w14:paraId="33477D0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58937A82" w14:textId="77777777" w:rsidR="00B8016C" w:rsidRPr="009A467B" w:rsidRDefault="00CC622B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2" w:history="1">
              <w:r w:rsidR="00B8016C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1g59350.2</w:t>
              </w:r>
            </w:hyperlink>
          </w:p>
        </w:tc>
        <w:tc>
          <w:tcPr>
            <w:tcW w:w="992" w:type="dxa"/>
          </w:tcPr>
          <w:p w14:paraId="2CCFC3B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1189" w:type="dxa"/>
          </w:tcPr>
          <w:p w14:paraId="3993177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9852.5</w:t>
            </w:r>
          </w:p>
        </w:tc>
        <w:tc>
          <w:tcPr>
            <w:tcW w:w="1173" w:type="dxa"/>
          </w:tcPr>
          <w:p w14:paraId="5AF7487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8662</w:t>
            </w:r>
          </w:p>
        </w:tc>
        <w:tc>
          <w:tcPr>
            <w:tcW w:w="1021" w:type="dxa"/>
          </w:tcPr>
          <w:p w14:paraId="5BA3746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ZIP_1</w:t>
            </w:r>
          </w:p>
        </w:tc>
        <w:tc>
          <w:tcPr>
            <w:tcW w:w="741" w:type="dxa"/>
          </w:tcPr>
          <w:p w14:paraId="28B4E98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  <w:tcBorders>
              <w:bottom w:val="single" w:sz="4" w:space="0" w:color="auto"/>
            </w:tcBorders>
          </w:tcPr>
          <w:p w14:paraId="3F6FF20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7A99E205" w14:textId="77777777" w:rsidTr="00BA163C">
        <w:tc>
          <w:tcPr>
            <w:tcW w:w="1315" w:type="dxa"/>
            <w:vMerge w:val="restart"/>
          </w:tcPr>
          <w:p w14:paraId="5E6B296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ZIP45/TGA6</w:t>
            </w:r>
          </w:p>
        </w:tc>
        <w:tc>
          <w:tcPr>
            <w:tcW w:w="1374" w:type="dxa"/>
          </w:tcPr>
          <w:p w14:paraId="502114E3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3G12250.5</w:t>
            </w:r>
          </w:p>
        </w:tc>
        <w:tc>
          <w:tcPr>
            <w:tcW w:w="992" w:type="dxa"/>
          </w:tcPr>
          <w:p w14:paraId="202B1D9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189" w:type="dxa"/>
          </w:tcPr>
          <w:p w14:paraId="311AC428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3963.4</w:t>
            </w:r>
          </w:p>
        </w:tc>
        <w:tc>
          <w:tcPr>
            <w:tcW w:w="1173" w:type="dxa"/>
          </w:tcPr>
          <w:p w14:paraId="6AE4030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0.0928</w:t>
            </w:r>
          </w:p>
        </w:tc>
        <w:tc>
          <w:tcPr>
            <w:tcW w:w="1021" w:type="dxa"/>
          </w:tcPr>
          <w:p w14:paraId="48541A5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ZIP_1</w:t>
            </w:r>
          </w:p>
        </w:tc>
        <w:tc>
          <w:tcPr>
            <w:tcW w:w="741" w:type="dxa"/>
          </w:tcPr>
          <w:p w14:paraId="5D83B23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  <w:tcBorders>
              <w:bottom w:val="single" w:sz="4" w:space="0" w:color="auto"/>
            </w:tcBorders>
          </w:tcPr>
          <w:p w14:paraId="205867FC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42180867" w14:textId="77777777" w:rsidTr="00BA163C">
        <w:tc>
          <w:tcPr>
            <w:tcW w:w="1315" w:type="dxa"/>
            <w:vMerge/>
          </w:tcPr>
          <w:p w14:paraId="7C80D1D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74FF71BB" w14:textId="77777777" w:rsidR="00B8016C" w:rsidRPr="009A467B" w:rsidRDefault="00CC622B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3" w:history="1">
              <w:r w:rsidR="00B8016C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5g49420.1</w:t>
              </w:r>
            </w:hyperlink>
          </w:p>
        </w:tc>
        <w:tc>
          <w:tcPr>
            <w:tcW w:w="992" w:type="dxa"/>
          </w:tcPr>
          <w:p w14:paraId="06BB158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1189" w:type="dxa"/>
          </w:tcPr>
          <w:p w14:paraId="5235F35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0408.5</w:t>
            </w:r>
          </w:p>
        </w:tc>
        <w:tc>
          <w:tcPr>
            <w:tcW w:w="1173" w:type="dxa"/>
          </w:tcPr>
          <w:p w14:paraId="7AC486B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6898</w:t>
            </w:r>
          </w:p>
        </w:tc>
        <w:tc>
          <w:tcPr>
            <w:tcW w:w="1021" w:type="dxa"/>
          </w:tcPr>
          <w:p w14:paraId="607163A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ZIP_1</w:t>
            </w:r>
          </w:p>
        </w:tc>
        <w:tc>
          <w:tcPr>
            <w:tcW w:w="741" w:type="dxa"/>
          </w:tcPr>
          <w:p w14:paraId="79093F5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  <w:tcBorders>
              <w:bottom w:val="single" w:sz="4" w:space="0" w:color="auto"/>
            </w:tcBorders>
          </w:tcPr>
          <w:p w14:paraId="72D074A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792AFA99" w14:textId="77777777" w:rsidTr="00BA163C">
        <w:tc>
          <w:tcPr>
            <w:tcW w:w="1315" w:type="dxa"/>
            <w:vMerge w:val="restart"/>
          </w:tcPr>
          <w:p w14:paraId="2F073A4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ZIP 60</w:t>
            </w:r>
          </w:p>
        </w:tc>
        <w:tc>
          <w:tcPr>
            <w:tcW w:w="1374" w:type="dxa"/>
          </w:tcPr>
          <w:p w14:paraId="43527321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1G42990.1</w:t>
            </w:r>
          </w:p>
        </w:tc>
        <w:tc>
          <w:tcPr>
            <w:tcW w:w="992" w:type="dxa"/>
          </w:tcPr>
          <w:p w14:paraId="4D17969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189" w:type="dxa"/>
          </w:tcPr>
          <w:p w14:paraId="1CF85A3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3174.1</w:t>
            </w:r>
          </w:p>
        </w:tc>
        <w:tc>
          <w:tcPr>
            <w:tcW w:w="1173" w:type="dxa"/>
          </w:tcPr>
          <w:p w14:paraId="7EAA07D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3626</w:t>
            </w:r>
          </w:p>
        </w:tc>
        <w:tc>
          <w:tcPr>
            <w:tcW w:w="1021" w:type="dxa"/>
          </w:tcPr>
          <w:p w14:paraId="5BFC63E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ZIP_1</w:t>
            </w:r>
          </w:p>
        </w:tc>
        <w:tc>
          <w:tcPr>
            <w:tcW w:w="741" w:type="dxa"/>
          </w:tcPr>
          <w:p w14:paraId="7C908A5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  <w:tcBorders>
              <w:bottom w:val="single" w:sz="4" w:space="0" w:color="auto"/>
            </w:tcBorders>
          </w:tcPr>
          <w:p w14:paraId="50196455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53F1323C" w14:textId="77777777" w:rsidTr="00BA163C">
        <w:trPr>
          <w:trHeight w:val="638"/>
        </w:trPr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00DCCB1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31686050" w14:textId="77777777" w:rsidR="00B8016C" w:rsidRPr="009A467B" w:rsidRDefault="00CC622B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4" w:history="1">
              <w:r w:rsidR="00B8016C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7g44950.1</w:t>
              </w:r>
            </w:hyperlink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43BBE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D8D306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0071.6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C87A61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6826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AFAC1E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ZIP_1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0EE072C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  <w:tcBorders>
              <w:bottom w:val="single" w:sz="4" w:space="0" w:color="auto"/>
            </w:tcBorders>
          </w:tcPr>
          <w:p w14:paraId="569602A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72187F22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6721190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 1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BC97389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1G08010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623AB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5745B2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3839.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BD894D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8.5871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ED3017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FEC8B7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 w:val="restart"/>
            <w:tcBorders>
              <w:top w:val="single" w:sz="4" w:space="0" w:color="auto"/>
            </w:tcBorders>
          </w:tcPr>
          <w:p w14:paraId="70AE845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22FD66BA" wp14:editId="6E5AA889">
                  <wp:extent cx="2610959" cy="702259"/>
                  <wp:effectExtent l="0" t="0" r="0" b="3175"/>
                  <wp:docPr id="16" name="Picture 16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997" cy="708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16C" w:rsidRPr="009A467B" w14:paraId="24065A09" w14:textId="77777777" w:rsidTr="00BA163C">
        <w:tc>
          <w:tcPr>
            <w:tcW w:w="1315" w:type="dxa"/>
            <w:vMerge/>
          </w:tcPr>
          <w:p w14:paraId="30D220B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083E76A3" w14:textId="77777777" w:rsidR="00B8016C" w:rsidRPr="009A467B" w:rsidRDefault="00CC622B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6" w:tgtFrame="_blank" w:history="1">
              <w:r w:rsidR="00B8016C" w:rsidRPr="009A46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2g12790.1</w:t>
              </w:r>
            </w:hyperlink>
          </w:p>
        </w:tc>
        <w:tc>
          <w:tcPr>
            <w:tcW w:w="992" w:type="dxa"/>
          </w:tcPr>
          <w:p w14:paraId="5F59F06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189" w:type="dxa"/>
          </w:tcPr>
          <w:p w14:paraId="186796A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7637.9</w:t>
            </w:r>
          </w:p>
        </w:tc>
        <w:tc>
          <w:tcPr>
            <w:tcW w:w="1173" w:type="dxa"/>
          </w:tcPr>
          <w:p w14:paraId="590C31B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7819</w:t>
            </w:r>
          </w:p>
        </w:tc>
        <w:tc>
          <w:tcPr>
            <w:tcW w:w="1021" w:type="dxa"/>
          </w:tcPr>
          <w:p w14:paraId="43DCA65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</w:t>
            </w:r>
          </w:p>
        </w:tc>
        <w:tc>
          <w:tcPr>
            <w:tcW w:w="741" w:type="dxa"/>
          </w:tcPr>
          <w:p w14:paraId="02E5C4B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43B8CFB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46293B67" w14:textId="77777777" w:rsidTr="00BA163C">
        <w:tc>
          <w:tcPr>
            <w:tcW w:w="1315" w:type="dxa"/>
            <w:vMerge w:val="restart"/>
          </w:tcPr>
          <w:p w14:paraId="22B8C39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 22</w:t>
            </w:r>
          </w:p>
        </w:tc>
        <w:tc>
          <w:tcPr>
            <w:tcW w:w="1374" w:type="dxa"/>
          </w:tcPr>
          <w:p w14:paraId="25354EA8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4G26150.1</w:t>
            </w:r>
          </w:p>
        </w:tc>
        <w:tc>
          <w:tcPr>
            <w:tcW w:w="992" w:type="dxa"/>
          </w:tcPr>
          <w:p w14:paraId="091736BC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1189" w:type="dxa"/>
          </w:tcPr>
          <w:p w14:paraId="5A9B8A8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9345.3</w:t>
            </w:r>
          </w:p>
        </w:tc>
        <w:tc>
          <w:tcPr>
            <w:tcW w:w="1173" w:type="dxa"/>
          </w:tcPr>
          <w:p w14:paraId="1C1D909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5931</w:t>
            </w:r>
          </w:p>
        </w:tc>
        <w:tc>
          <w:tcPr>
            <w:tcW w:w="1021" w:type="dxa"/>
          </w:tcPr>
          <w:p w14:paraId="3541CCC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</w:t>
            </w:r>
          </w:p>
        </w:tc>
        <w:tc>
          <w:tcPr>
            <w:tcW w:w="741" w:type="dxa"/>
          </w:tcPr>
          <w:p w14:paraId="3858A2F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3B6FAC1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6EC1D3A9" w14:textId="77777777" w:rsidTr="00BA163C">
        <w:tc>
          <w:tcPr>
            <w:tcW w:w="1315" w:type="dxa"/>
            <w:vMerge/>
          </w:tcPr>
          <w:p w14:paraId="36D8CAD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35EA6D94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6g37450.1</w:t>
            </w:r>
          </w:p>
        </w:tc>
        <w:tc>
          <w:tcPr>
            <w:tcW w:w="992" w:type="dxa"/>
          </w:tcPr>
          <w:p w14:paraId="7D7A879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189" w:type="dxa"/>
          </w:tcPr>
          <w:p w14:paraId="60B0172C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1083.7</w:t>
            </w:r>
          </w:p>
        </w:tc>
        <w:tc>
          <w:tcPr>
            <w:tcW w:w="1173" w:type="dxa"/>
          </w:tcPr>
          <w:p w14:paraId="5E75EE1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8163</w:t>
            </w:r>
          </w:p>
        </w:tc>
        <w:tc>
          <w:tcPr>
            <w:tcW w:w="1021" w:type="dxa"/>
          </w:tcPr>
          <w:p w14:paraId="6D3BD2E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</w:t>
            </w:r>
          </w:p>
        </w:tc>
        <w:tc>
          <w:tcPr>
            <w:tcW w:w="741" w:type="dxa"/>
          </w:tcPr>
          <w:p w14:paraId="2B16CCF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24C32DD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5F0445FC" w14:textId="77777777" w:rsidTr="00BA163C">
        <w:tc>
          <w:tcPr>
            <w:tcW w:w="1315" w:type="dxa"/>
            <w:vMerge w:val="restart"/>
          </w:tcPr>
          <w:p w14:paraId="1CE1FCB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 23</w:t>
            </w:r>
          </w:p>
        </w:tc>
        <w:tc>
          <w:tcPr>
            <w:tcW w:w="1374" w:type="dxa"/>
          </w:tcPr>
          <w:p w14:paraId="24A80DB6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26930.1</w:t>
            </w:r>
          </w:p>
        </w:tc>
        <w:tc>
          <w:tcPr>
            <w:tcW w:w="992" w:type="dxa"/>
          </w:tcPr>
          <w:p w14:paraId="5E22B8C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189" w:type="dxa"/>
          </w:tcPr>
          <w:p w14:paraId="7518D82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3238.7</w:t>
            </w:r>
          </w:p>
        </w:tc>
        <w:tc>
          <w:tcPr>
            <w:tcW w:w="1173" w:type="dxa"/>
          </w:tcPr>
          <w:p w14:paraId="5529532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0.74</w:t>
            </w:r>
          </w:p>
        </w:tc>
        <w:tc>
          <w:tcPr>
            <w:tcW w:w="1021" w:type="dxa"/>
          </w:tcPr>
          <w:p w14:paraId="2D67796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</w:t>
            </w:r>
          </w:p>
        </w:tc>
        <w:tc>
          <w:tcPr>
            <w:tcW w:w="741" w:type="dxa"/>
          </w:tcPr>
          <w:p w14:paraId="75A9186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731A9CF5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1DB4A1F2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41FDAC7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3BCD2100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1g2407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77CE7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5A37D64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0989.4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B23A2E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9.9907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12E4F18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GATA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89CFBE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  <w:tcBorders>
              <w:bottom w:val="single" w:sz="4" w:space="0" w:color="auto"/>
            </w:tcBorders>
          </w:tcPr>
          <w:p w14:paraId="7978788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0435376B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35B57EB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SF A-3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0ECBA028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03720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CBD84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B35DD8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6458.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C80A94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131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EEA36AC" w14:textId="77777777" w:rsidR="00B8016C" w:rsidRPr="006142BA" w:rsidRDefault="00B8016C" w:rsidP="00304596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6142BA">
              <w:rPr>
                <w:rFonts w:ascii="Times New Roman" w:hAnsi="Times New Roman" w:cs="Times New Roman"/>
                <w:sz w:val="12"/>
                <w:szCs w:val="12"/>
              </w:rPr>
              <w:t>HSF_DNA-bind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A403B5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 w:val="restart"/>
            <w:tcBorders>
              <w:top w:val="single" w:sz="4" w:space="0" w:color="auto"/>
            </w:tcBorders>
          </w:tcPr>
          <w:p w14:paraId="6D30CCF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noProof/>
                <w:sz w:val="16"/>
                <w:szCs w:val="16"/>
                <w:lang w:val="de-DE" w:eastAsia="de-DE" w:bidi="ar-SA"/>
              </w:rPr>
              <w:drawing>
                <wp:inline distT="0" distB="0" distL="0" distR="0" wp14:anchorId="27008E1A" wp14:editId="2EF848CC">
                  <wp:extent cx="3379470" cy="871268"/>
                  <wp:effectExtent l="0" t="0" r="0" b="5080"/>
                  <wp:docPr id="14" name="Picture 14" descr="C:\Users\P\Desktop\AT1G46264_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P\Desktop\AT1G46264_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4319" cy="893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16C" w:rsidRPr="009A467B" w14:paraId="4C3F4FA8" w14:textId="77777777" w:rsidTr="00BA163C">
        <w:tc>
          <w:tcPr>
            <w:tcW w:w="1315" w:type="dxa"/>
            <w:vMerge/>
          </w:tcPr>
          <w:p w14:paraId="089BC33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5A9BCE92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2g32590.2</w:t>
            </w:r>
          </w:p>
        </w:tc>
        <w:tc>
          <w:tcPr>
            <w:tcW w:w="992" w:type="dxa"/>
          </w:tcPr>
          <w:p w14:paraId="2650917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1189" w:type="dxa"/>
          </w:tcPr>
          <w:p w14:paraId="7BE9D85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9960</w:t>
            </w:r>
          </w:p>
        </w:tc>
        <w:tc>
          <w:tcPr>
            <w:tcW w:w="1173" w:type="dxa"/>
          </w:tcPr>
          <w:p w14:paraId="551EB9A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7012</w:t>
            </w:r>
          </w:p>
        </w:tc>
        <w:tc>
          <w:tcPr>
            <w:tcW w:w="1021" w:type="dxa"/>
          </w:tcPr>
          <w:p w14:paraId="16C559B2" w14:textId="77777777" w:rsidR="00B8016C" w:rsidRPr="006142BA" w:rsidRDefault="00B8016C" w:rsidP="00304596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6142BA">
              <w:rPr>
                <w:rFonts w:ascii="Times New Roman" w:hAnsi="Times New Roman" w:cs="Times New Roman"/>
                <w:sz w:val="12"/>
                <w:szCs w:val="12"/>
              </w:rPr>
              <w:t>HSF_DNA-bind</w:t>
            </w:r>
          </w:p>
        </w:tc>
        <w:tc>
          <w:tcPr>
            <w:tcW w:w="741" w:type="dxa"/>
          </w:tcPr>
          <w:p w14:paraId="2C0EB83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4BBDD27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378B03C4" w14:textId="77777777" w:rsidTr="00BA163C">
        <w:tc>
          <w:tcPr>
            <w:tcW w:w="1315" w:type="dxa"/>
            <w:vMerge w:val="restart"/>
          </w:tcPr>
          <w:p w14:paraId="33DFBD9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HSF </w:t>
            </w: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A-9</w:t>
            </w:r>
          </w:p>
        </w:tc>
        <w:tc>
          <w:tcPr>
            <w:tcW w:w="1374" w:type="dxa"/>
          </w:tcPr>
          <w:p w14:paraId="297A2B38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5G54070.1</w:t>
            </w:r>
          </w:p>
        </w:tc>
        <w:tc>
          <w:tcPr>
            <w:tcW w:w="992" w:type="dxa"/>
          </w:tcPr>
          <w:p w14:paraId="4ED8CE7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189" w:type="dxa"/>
          </w:tcPr>
          <w:p w14:paraId="6E76BF1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8146.2</w:t>
            </w:r>
          </w:p>
        </w:tc>
        <w:tc>
          <w:tcPr>
            <w:tcW w:w="1173" w:type="dxa"/>
          </w:tcPr>
          <w:p w14:paraId="5C8DD73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373</w:t>
            </w:r>
          </w:p>
        </w:tc>
        <w:tc>
          <w:tcPr>
            <w:tcW w:w="1021" w:type="dxa"/>
          </w:tcPr>
          <w:p w14:paraId="4885DDDA" w14:textId="77777777" w:rsidR="00B8016C" w:rsidRPr="006142BA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42BA">
              <w:rPr>
                <w:rFonts w:ascii="Times New Roman" w:hAnsi="Times New Roman" w:cs="Times New Roman"/>
                <w:sz w:val="12"/>
                <w:szCs w:val="12"/>
              </w:rPr>
              <w:t>HSF_DNA-bind</w:t>
            </w:r>
          </w:p>
        </w:tc>
        <w:tc>
          <w:tcPr>
            <w:tcW w:w="741" w:type="dxa"/>
          </w:tcPr>
          <w:p w14:paraId="529CC69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637C6DB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3524631D" w14:textId="77777777" w:rsidTr="00BA163C">
        <w:tc>
          <w:tcPr>
            <w:tcW w:w="1315" w:type="dxa"/>
            <w:vMerge/>
          </w:tcPr>
          <w:p w14:paraId="6B1C45B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36AAD984" w14:textId="77777777" w:rsidR="00B8016C" w:rsidRPr="009A467B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3g12370.3</w:t>
            </w:r>
          </w:p>
        </w:tc>
        <w:tc>
          <w:tcPr>
            <w:tcW w:w="992" w:type="dxa"/>
          </w:tcPr>
          <w:p w14:paraId="53676F9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189" w:type="dxa"/>
          </w:tcPr>
          <w:p w14:paraId="423127D5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5134.4</w:t>
            </w:r>
          </w:p>
        </w:tc>
        <w:tc>
          <w:tcPr>
            <w:tcW w:w="1173" w:type="dxa"/>
          </w:tcPr>
          <w:p w14:paraId="72D1FBC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0466</w:t>
            </w:r>
          </w:p>
        </w:tc>
        <w:tc>
          <w:tcPr>
            <w:tcW w:w="1021" w:type="dxa"/>
          </w:tcPr>
          <w:p w14:paraId="7CB41219" w14:textId="77777777" w:rsidR="00B8016C" w:rsidRPr="006142BA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42BA">
              <w:rPr>
                <w:rFonts w:ascii="Times New Roman" w:hAnsi="Times New Roman" w:cs="Times New Roman"/>
                <w:sz w:val="12"/>
                <w:szCs w:val="12"/>
              </w:rPr>
              <w:t>HSF_DNA-bind</w:t>
            </w:r>
          </w:p>
        </w:tc>
        <w:tc>
          <w:tcPr>
            <w:tcW w:w="741" w:type="dxa"/>
          </w:tcPr>
          <w:p w14:paraId="2327340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3202EBF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3D03A825" w14:textId="77777777" w:rsidTr="00BA163C">
        <w:tc>
          <w:tcPr>
            <w:tcW w:w="1315" w:type="dxa"/>
            <w:vMerge w:val="restart"/>
          </w:tcPr>
          <w:p w14:paraId="4FFB2255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HSF </w:t>
            </w:r>
            <w:r w:rsidRPr="009A467B">
              <w:rPr>
                <w:rFonts w:ascii="Times New Roman" w:eastAsia="Times New Roman" w:hAnsi="Times New Roman" w:cs="Times New Roman"/>
                <w:sz w:val="16"/>
                <w:szCs w:val="16"/>
              </w:rPr>
              <w:t>B-2b</w:t>
            </w:r>
          </w:p>
        </w:tc>
        <w:tc>
          <w:tcPr>
            <w:tcW w:w="1374" w:type="dxa"/>
          </w:tcPr>
          <w:p w14:paraId="7060E5B3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4G11660.1</w:t>
            </w:r>
          </w:p>
        </w:tc>
        <w:tc>
          <w:tcPr>
            <w:tcW w:w="992" w:type="dxa"/>
          </w:tcPr>
          <w:p w14:paraId="5059078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1189" w:type="dxa"/>
          </w:tcPr>
          <w:p w14:paraId="0282977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9705.1</w:t>
            </w:r>
          </w:p>
        </w:tc>
        <w:tc>
          <w:tcPr>
            <w:tcW w:w="1173" w:type="dxa"/>
          </w:tcPr>
          <w:p w14:paraId="66FA814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.6287</w:t>
            </w:r>
          </w:p>
        </w:tc>
        <w:tc>
          <w:tcPr>
            <w:tcW w:w="1021" w:type="dxa"/>
          </w:tcPr>
          <w:p w14:paraId="333D9B91" w14:textId="77777777" w:rsidR="00B8016C" w:rsidRPr="006142BA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42BA">
              <w:rPr>
                <w:rFonts w:ascii="Times New Roman" w:hAnsi="Times New Roman" w:cs="Times New Roman"/>
                <w:sz w:val="12"/>
                <w:szCs w:val="12"/>
              </w:rPr>
              <w:t>HSF_DNA-bind</w:t>
            </w:r>
          </w:p>
        </w:tc>
        <w:tc>
          <w:tcPr>
            <w:tcW w:w="741" w:type="dxa"/>
          </w:tcPr>
          <w:p w14:paraId="5D85EB4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75A1032C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34F3806D" w14:textId="77777777" w:rsidTr="00BA163C">
        <w:tc>
          <w:tcPr>
            <w:tcW w:w="1315" w:type="dxa"/>
            <w:vMerge/>
          </w:tcPr>
          <w:p w14:paraId="5056625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</w:tcPr>
          <w:p w14:paraId="1D0787B6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8g43334.2</w:t>
            </w:r>
          </w:p>
        </w:tc>
        <w:tc>
          <w:tcPr>
            <w:tcW w:w="992" w:type="dxa"/>
          </w:tcPr>
          <w:p w14:paraId="44EE1E5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189" w:type="dxa"/>
          </w:tcPr>
          <w:p w14:paraId="7E0FE06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1374.1</w:t>
            </w:r>
          </w:p>
        </w:tc>
        <w:tc>
          <w:tcPr>
            <w:tcW w:w="1173" w:type="dxa"/>
          </w:tcPr>
          <w:p w14:paraId="4220AA9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.0078</w:t>
            </w:r>
          </w:p>
        </w:tc>
        <w:tc>
          <w:tcPr>
            <w:tcW w:w="1021" w:type="dxa"/>
          </w:tcPr>
          <w:p w14:paraId="7A3DD864" w14:textId="77777777" w:rsidR="00B8016C" w:rsidRPr="006142BA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42BA">
              <w:rPr>
                <w:rFonts w:ascii="Times New Roman" w:hAnsi="Times New Roman" w:cs="Times New Roman"/>
                <w:sz w:val="12"/>
                <w:szCs w:val="12"/>
              </w:rPr>
              <w:t>HSF_DNA-bind</w:t>
            </w:r>
          </w:p>
        </w:tc>
        <w:tc>
          <w:tcPr>
            <w:tcW w:w="741" w:type="dxa"/>
          </w:tcPr>
          <w:p w14:paraId="31A37D99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6816276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350E429A" w14:textId="77777777" w:rsidTr="00BA163C">
        <w:tc>
          <w:tcPr>
            <w:tcW w:w="1315" w:type="dxa"/>
            <w:vMerge w:val="restart"/>
          </w:tcPr>
          <w:p w14:paraId="7C92AAC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HSF B4</w:t>
            </w:r>
          </w:p>
        </w:tc>
        <w:tc>
          <w:tcPr>
            <w:tcW w:w="1374" w:type="dxa"/>
          </w:tcPr>
          <w:p w14:paraId="21AEF561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1G46264.1</w:t>
            </w:r>
          </w:p>
        </w:tc>
        <w:tc>
          <w:tcPr>
            <w:tcW w:w="992" w:type="dxa"/>
          </w:tcPr>
          <w:p w14:paraId="5008569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189" w:type="dxa"/>
          </w:tcPr>
          <w:p w14:paraId="6AEEBC3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9615.4</w:t>
            </w:r>
          </w:p>
        </w:tc>
        <w:tc>
          <w:tcPr>
            <w:tcW w:w="1173" w:type="dxa"/>
          </w:tcPr>
          <w:p w14:paraId="63B7704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8846</w:t>
            </w:r>
          </w:p>
        </w:tc>
        <w:tc>
          <w:tcPr>
            <w:tcW w:w="1021" w:type="dxa"/>
          </w:tcPr>
          <w:p w14:paraId="0F5A6B92" w14:textId="77777777" w:rsidR="00B8016C" w:rsidRPr="006142BA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42BA">
              <w:rPr>
                <w:rFonts w:ascii="Times New Roman" w:hAnsi="Times New Roman" w:cs="Times New Roman"/>
                <w:sz w:val="12"/>
                <w:szCs w:val="12"/>
              </w:rPr>
              <w:t>HSF_DNA-bind</w:t>
            </w:r>
          </w:p>
        </w:tc>
        <w:tc>
          <w:tcPr>
            <w:tcW w:w="741" w:type="dxa"/>
          </w:tcPr>
          <w:p w14:paraId="1ADD807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3E96AA4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255A4552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7F1DD04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35CB444D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7g4469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080D05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9E86ADC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34450.8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4583EE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0637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8731577" w14:textId="77777777" w:rsidR="00B8016C" w:rsidRPr="006142BA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42BA">
              <w:rPr>
                <w:rFonts w:ascii="Times New Roman" w:hAnsi="Times New Roman" w:cs="Times New Roman"/>
                <w:sz w:val="12"/>
                <w:szCs w:val="12"/>
              </w:rPr>
              <w:t>HSF_DNA-bind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020B4A6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43" w:type="dxa"/>
            <w:gridSpan w:val="2"/>
            <w:vMerge/>
          </w:tcPr>
          <w:p w14:paraId="06311E0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15E246E0" w14:textId="77777777" w:rsidTr="006142BA">
        <w:trPr>
          <w:gridAfter w:val="1"/>
          <w:wAfter w:w="61" w:type="dxa"/>
        </w:trPr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1322238A" w14:textId="77777777" w:rsidR="00B8016C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BA17A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2BA">
              <w:rPr>
                <w:rFonts w:ascii="Times New Roman" w:hAnsi="Times New Roman" w:cs="Times New Roman"/>
                <w:sz w:val="16"/>
                <w:szCs w:val="16"/>
              </w:rPr>
              <w:t>WRKY1/ZAP1</w:t>
            </w:r>
          </w:p>
        </w:tc>
        <w:tc>
          <w:tcPr>
            <w:tcW w:w="1374" w:type="dxa"/>
          </w:tcPr>
          <w:p w14:paraId="412AFBF6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AT2G04880.2</w:t>
            </w:r>
          </w:p>
        </w:tc>
        <w:tc>
          <w:tcPr>
            <w:tcW w:w="992" w:type="dxa"/>
          </w:tcPr>
          <w:p w14:paraId="2910DFB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1189" w:type="dxa"/>
          </w:tcPr>
          <w:p w14:paraId="0763AC2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1209.9</w:t>
            </w:r>
          </w:p>
        </w:tc>
        <w:tc>
          <w:tcPr>
            <w:tcW w:w="1173" w:type="dxa"/>
          </w:tcPr>
          <w:p w14:paraId="15D015E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7.0213</w:t>
            </w:r>
          </w:p>
        </w:tc>
        <w:tc>
          <w:tcPr>
            <w:tcW w:w="1021" w:type="dxa"/>
          </w:tcPr>
          <w:p w14:paraId="6AE43E0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WRKY</w:t>
            </w:r>
          </w:p>
        </w:tc>
        <w:tc>
          <w:tcPr>
            <w:tcW w:w="741" w:type="dxa"/>
          </w:tcPr>
          <w:p w14:paraId="512CF5A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2" w:type="dxa"/>
            <w:vMerge w:val="restart"/>
            <w:tcBorders>
              <w:top w:val="single" w:sz="4" w:space="0" w:color="auto"/>
            </w:tcBorders>
          </w:tcPr>
          <w:p w14:paraId="44D8D06C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noProof/>
              </w:rPr>
            </w:pPr>
          </w:p>
          <w:p w14:paraId="4CC0A76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noProof/>
                <w:lang w:val="de-DE" w:eastAsia="de-DE" w:bidi="ar-SA"/>
              </w:rPr>
              <w:drawing>
                <wp:inline distT="0" distB="0" distL="0" distR="0" wp14:anchorId="627CD4DA" wp14:editId="555F82A8">
                  <wp:extent cx="2904781" cy="871268"/>
                  <wp:effectExtent l="0" t="0" r="0" b="5080"/>
                  <wp:docPr id="12" name="Picture 12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5660" cy="9135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16C" w:rsidRPr="009A467B" w14:paraId="608684CD" w14:textId="77777777" w:rsidTr="006142BA">
        <w:trPr>
          <w:gridAfter w:val="1"/>
          <w:wAfter w:w="61" w:type="dxa"/>
          <w:trHeight w:val="1764"/>
        </w:trPr>
        <w:tc>
          <w:tcPr>
            <w:tcW w:w="1315" w:type="dxa"/>
            <w:vMerge/>
          </w:tcPr>
          <w:p w14:paraId="24C5C4E9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21FE7B3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s01g1444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089BB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E498ABA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60502.4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65BC89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8.7383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A2B9D47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WRKY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63D84C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2" w:type="dxa"/>
            <w:vMerge/>
          </w:tcPr>
          <w:p w14:paraId="611AE9C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3A197B2" w14:textId="77777777" w:rsidR="00B8016C" w:rsidRPr="002F70C9" w:rsidRDefault="00B8016C" w:rsidP="00B8016C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09455EBC" w14:textId="77777777" w:rsidR="00B8016C" w:rsidRPr="002F70C9" w:rsidRDefault="00B8016C" w:rsidP="00B8016C">
      <w:pPr>
        <w:bidi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4125" w:type="dxa"/>
        <w:tblLayout w:type="fixed"/>
        <w:tblLook w:val="04A0" w:firstRow="1" w:lastRow="0" w:firstColumn="1" w:lastColumn="0" w:noHBand="0" w:noVBand="1"/>
      </w:tblPr>
      <w:tblGrid>
        <w:gridCol w:w="1315"/>
        <w:gridCol w:w="1374"/>
        <w:gridCol w:w="992"/>
        <w:gridCol w:w="1189"/>
        <w:gridCol w:w="1173"/>
        <w:gridCol w:w="1021"/>
        <w:gridCol w:w="741"/>
        <w:gridCol w:w="6320"/>
      </w:tblGrid>
      <w:tr w:rsidR="006142BA" w:rsidRPr="009A467B" w14:paraId="4269FB13" w14:textId="77777777" w:rsidTr="00304596">
        <w:tc>
          <w:tcPr>
            <w:tcW w:w="14125" w:type="dxa"/>
            <w:gridSpan w:val="8"/>
            <w:tcBorders>
              <w:bottom w:val="single" w:sz="4" w:space="0" w:color="auto"/>
            </w:tcBorders>
          </w:tcPr>
          <w:p w14:paraId="4C5DB808" w14:textId="43392EC9" w:rsidR="006142BA" w:rsidRPr="009A467B" w:rsidRDefault="006142BA" w:rsidP="0045525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="00D42B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60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ranscription factor specifications obtained from Plant Transcription Factor Database (</w:t>
            </w:r>
            <w:hyperlink r:id="rId39" w:history="1">
              <w:r w:rsidR="00862A09" w:rsidRPr="0009254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planttfdb.gao-lab.org/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5525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8016C" w:rsidRPr="009A467B" w14:paraId="5AE354BB" w14:textId="77777777" w:rsidTr="006142BA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76D1DE8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6C526D4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3647D5" w14:textId="77777777" w:rsidR="00B8016C" w:rsidRPr="009A467B" w:rsidRDefault="00B8016C" w:rsidP="003045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Protein Properties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0A6E7B8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ature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</w:tcBorders>
          </w:tcPr>
          <w:p w14:paraId="4B8629B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Number of motifs</w:t>
            </w:r>
          </w:p>
        </w:tc>
        <w:tc>
          <w:tcPr>
            <w:tcW w:w="6320" w:type="dxa"/>
            <w:vMerge w:val="restart"/>
            <w:tcBorders>
              <w:top w:val="single" w:sz="4" w:space="0" w:color="auto"/>
            </w:tcBorders>
          </w:tcPr>
          <w:p w14:paraId="74FAF70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inding motif</w:t>
            </w:r>
          </w:p>
        </w:tc>
      </w:tr>
      <w:tr w:rsidR="00B8016C" w:rsidRPr="009A467B" w14:paraId="2808F16D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5E36629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677076AB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abidopsis/Ri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857315" w14:textId="7DA5AEBF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aa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7A9CDB38" w14:textId="1B03D8ED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W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Da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E92F771" w14:textId="70316191" w:rsidR="00B8016C" w:rsidRPr="009A467B" w:rsidRDefault="002F457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8016C" w:rsidRPr="009A467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172B8CE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auto"/>
            </w:tcBorders>
          </w:tcPr>
          <w:p w14:paraId="7CC8840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0" w:type="dxa"/>
            <w:vMerge/>
            <w:tcBorders>
              <w:bottom w:val="single" w:sz="4" w:space="0" w:color="auto"/>
            </w:tcBorders>
          </w:tcPr>
          <w:p w14:paraId="337EF1A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5E2D0CC1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7A22BC0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T2</w:t>
            </w:r>
          </w:p>
          <w:p w14:paraId="21958702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00691F70" w14:textId="77777777" w:rsidR="00B8016C" w:rsidRPr="009E3063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1g511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BE7B8A5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8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63A36B2E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233.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F53B8C1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282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9E36CF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4D77FE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1A5230F6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6EF2F6DA" w14:textId="77777777" w:rsidTr="00BA163C">
        <w:trPr>
          <w:trHeight w:val="77"/>
        </w:trPr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014F3B95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7AD7315" w14:textId="77777777" w:rsidR="00B8016C" w:rsidRPr="009E3063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6g4475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424D010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034EB62E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23.8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DAFB74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97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9183F2C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23C53ED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2F6C75E1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04997F59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79F4F949" w14:textId="77777777" w:rsidR="00B8016C" w:rsidRPr="009A467B" w:rsidRDefault="00B8016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39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60C5B88" w14:textId="77777777" w:rsidR="00B8016C" w:rsidRPr="009E3063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4G167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3204D8A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694B9EDE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09.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51A8E88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896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6DAAFC1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7E95495D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402C7536" w14:textId="58D95CB9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663AA029" wp14:editId="16F7A6AF">
                  <wp:extent cx="2998051" cy="1000664"/>
                  <wp:effectExtent l="0" t="0" r="0" b="9525"/>
                  <wp:docPr id="4" name="Picture 4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070" cy="1019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16C" w:rsidRPr="009A467B" w14:paraId="21E6B5F9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0FB72DEF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169F0EF" w14:textId="77777777" w:rsidR="00B8016C" w:rsidRPr="00905D1B" w:rsidRDefault="00CC622B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1" w:tgtFrame="_blank" w:history="1">
              <w:r w:rsidR="00B8016C" w:rsidRPr="00905D1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1g10370.1</w:t>
              </w:r>
            </w:hyperlink>
          </w:p>
          <w:p w14:paraId="584CC2C3" w14:textId="77777777" w:rsidR="00B8016C" w:rsidRPr="009E3063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3D886B0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74B3D6B1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58.4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2402C74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19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2F62432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7D78C00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43229CD0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5C27B4D7" w14:textId="77777777" w:rsidTr="00BA163C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FE634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54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6A8F1D13" w14:textId="77777777" w:rsidR="00B8016C" w:rsidRPr="009E3063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4G281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5B46FC" w14:textId="77777777" w:rsidR="00B8016C" w:rsidRDefault="00B8016C" w:rsidP="00BA163C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EE64C" w14:textId="77777777" w:rsidR="00B8016C" w:rsidRDefault="00B8016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03.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595C6A8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3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DF2D4B9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7D7B82A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  <w:bottom w:val="single" w:sz="4" w:space="0" w:color="auto"/>
            </w:tcBorders>
          </w:tcPr>
          <w:p w14:paraId="59C0FFF1" w14:textId="344AC19F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33FE2984" wp14:editId="388B7137">
                  <wp:extent cx="3221503" cy="1096821"/>
                  <wp:effectExtent l="0" t="0" r="0" b="8255"/>
                  <wp:docPr id="5" name="Picture 5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2903" cy="1107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16C" w:rsidRPr="009A467B" w14:paraId="4AAD6B81" w14:textId="77777777" w:rsidTr="00BA163C">
        <w:tc>
          <w:tcPr>
            <w:tcW w:w="1315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17258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C9CCC" w14:textId="77777777" w:rsidR="00B8016C" w:rsidRPr="009E3063" w:rsidRDefault="00CC622B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3" w:tgtFrame="_blank" w:history="1">
              <w:r w:rsidR="00B8016C" w:rsidRPr="00905D1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Os01g46870.1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7F748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64F56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538.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8EE6956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16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D4BF2F0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2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5B3D433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  <w:bottom w:val="single" w:sz="4" w:space="0" w:color="auto"/>
            </w:tcBorders>
          </w:tcPr>
          <w:p w14:paraId="3EE0A1D6" w14:textId="0F54DD09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588310AA" wp14:editId="372320C0">
                  <wp:extent cx="3370610" cy="1098331"/>
                  <wp:effectExtent l="0" t="0" r="1270" b="6985"/>
                  <wp:docPr id="6" name="Picture 6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1368" cy="11083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163C" w:rsidRPr="009A467B" w14:paraId="39C7B2B6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7A0208C1" w14:textId="77777777" w:rsidR="00BA163C" w:rsidRPr="009A467B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3B16CC99" w14:textId="77777777" w:rsidR="00BA163C" w:rsidRPr="009E3063" w:rsidRDefault="00BA163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3G135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4B3E66A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349B72BC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93.5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A8D6472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85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2D535490" w14:textId="77777777" w:rsidR="00BA163C" w:rsidRP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A16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70DFE868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58E3E4A7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1E8FE6A3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3D1FB401" w14:textId="77777777" w:rsidR="00BA163C" w:rsidRPr="009A467B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04495392" w14:textId="77777777" w:rsidR="00BA163C" w:rsidRPr="009E3063" w:rsidRDefault="00BA163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5g41166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C17CD47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082AC9FA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133.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C934399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147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6895453B" w14:textId="32446496" w:rsidR="00BA163C" w:rsidRP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18DE3FE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7B704EE7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70C11009" w14:textId="77777777" w:rsidTr="00BA163C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FB24A" w14:textId="77777777" w:rsidR="00BA163C" w:rsidRPr="009A467B" w:rsidRDefault="00BA163C" w:rsidP="0030459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37</w:t>
            </w: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RAX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50B787C4" w14:textId="77777777" w:rsidR="00BA163C" w:rsidRPr="009E3063" w:rsidRDefault="00BA163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5G23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BE03D9A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54A7F6CA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45.4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AB385EA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79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64253660" w14:textId="4AF58569" w:rsidR="00BA163C" w:rsidRP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A16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02A3EEF3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66128D3B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2C648336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399126ED" w14:textId="77777777" w:rsidR="00BA163C" w:rsidRPr="009A467B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108F1D1B" w14:textId="77777777" w:rsidR="00BA163C" w:rsidRPr="009E3063" w:rsidRDefault="00BA163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1g0959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D5C4177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374855F6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79.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D168F23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167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157E2A94" w14:textId="447AF2BE" w:rsidR="00BA163C" w:rsidRP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43422CB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7F2793F8" w14:textId="77777777" w:rsidR="00BA163C" w:rsidRDefault="00BA163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77B52334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270A7AAC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38/</w:t>
            </w: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X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5810D9F8" w14:textId="77777777" w:rsidR="00B8016C" w:rsidRPr="009E3063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2G368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986F5DC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6992A893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57.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A59FD53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00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9581E8A" w14:textId="3BBF4C73" w:rsidR="00B8016C" w:rsidRPr="00BA163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4984F41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52253027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16C" w:rsidRPr="009A467B" w14:paraId="69945176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7B147653" w14:textId="77777777" w:rsidR="00B8016C" w:rsidRPr="009A467B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5B0C58D8" w14:textId="77777777" w:rsidR="00B8016C" w:rsidRPr="009E3063" w:rsidRDefault="00B8016C" w:rsidP="0030459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2g4287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3B938B4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73C109E2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154.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FA521A8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607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D08FBEE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44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CB5A165" w14:textId="77777777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4EFD618E" w14:textId="16D1DA65" w:rsidR="00B8016C" w:rsidRDefault="00B8016C" w:rsidP="003045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59AC3B2B" wp14:editId="22D59053">
                  <wp:extent cx="2538797" cy="879895"/>
                  <wp:effectExtent l="0" t="0" r="0" b="0"/>
                  <wp:docPr id="8" name="Picture 8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9154" cy="890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DFB271" w14:textId="4DCD4748" w:rsidR="00BA163C" w:rsidRDefault="00BA163C" w:rsidP="00BA163C">
      <w:pPr>
        <w:bidi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4125" w:type="dxa"/>
        <w:tblLayout w:type="fixed"/>
        <w:tblLook w:val="04A0" w:firstRow="1" w:lastRow="0" w:firstColumn="1" w:lastColumn="0" w:noHBand="0" w:noVBand="1"/>
      </w:tblPr>
      <w:tblGrid>
        <w:gridCol w:w="1315"/>
        <w:gridCol w:w="1374"/>
        <w:gridCol w:w="992"/>
        <w:gridCol w:w="1189"/>
        <w:gridCol w:w="1173"/>
        <w:gridCol w:w="1021"/>
        <w:gridCol w:w="741"/>
        <w:gridCol w:w="6320"/>
      </w:tblGrid>
      <w:tr w:rsidR="00BA163C" w:rsidRPr="009A467B" w14:paraId="7A776E7E" w14:textId="77777777" w:rsidTr="00B7613D">
        <w:tc>
          <w:tcPr>
            <w:tcW w:w="14125" w:type="dxa"/>
            <w:gridSpan w:val="8"/>
            <w:tcBorders>
              <w:bottom w:val="single" w:sz="4" w:space="0" w:color="auto"/>
            </w:tcBorders>
            <w:vAlign w:val="bottom"/>
          </w:tcPr>
          <w:p w14:paraId="05110EF5" w14:textId="6B67E1CD" w:rsidR="00BA163C" w:rsidRDefault="00BA163C" w:rsidP="00455258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Table </w:t>
            </w:r>
            <w:r w:rsidR="00D42B2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: Transcription factor specifications obtained from Plant Transcription Factor Database (</w:t>
            </w:r>
            <w:hyperlink r:id="rId46" w:history="1">
              <w:r w:rsidR="00862A09" w:rsidRPr="0009254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planttfdb.gao-lab.org/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5525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A163C" w:rsidRPr="009A467B" w14:paraId="2D0B2353" w14:textId="77777777" w:rsidTr="00304596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7E766B39" w14:textId="34DDBF2E" w:rsidR="00BA163C" w:rsidRPr="00B451B2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1FFC78BF" w14:textId="39FC1809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30C730" w14:textId="28CBCE5F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Protein Properties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7956682E" w14:textId="609D796F" w:rsidR="00BA163C" w:rsidRPr="00B844F7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ature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</w:tcBorders>
          </w:tcPr>
          <w:p w14:paraId="02E7B48F" w14:textId="14487D4E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Number of motifs</w:t>
            </w:r>
          </w:p>
        </w:tc>
        <w:tc>
          <w:tcPr>
            <w:tcW w:w="6320" w:type="dxa"/>
            <w:vMerge w:val="restart"/>
            <w:tcBorders>
              <w:top w:val="single" w:sz="4" w:space="0" w:color="auto"/>
            </w:tcBorders>
          </w:tcPr>
          <w:p w14:paraId="0E069191" w14:textId="3BFBD4FB" w:rsidR="00BA163C" w:rsidRDefault="00BA163C" w:rsidP="00BA163C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inding motif</w:t>
            </w:r>
          </w:p>
        </w:tc>
      </w:tr>
      <w:tr w:rsidR="00BA163C" w:rsidRPr="009A467B" w14:paraId="1C34D65B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7438C43E" w14:textId="77777777" w:rsidR="00BA163C" w:rsidRPr="00B451B2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bottom w:val="single" w:sz="4" w:space="0" w:color="auto"/>
            </w:tcBorders>
            <w:vAlign w:val="bottom"/>
          </w:tcPr>
          <w:p w14:paraId="40CD718A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898E15" w14:textId="22608AB5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aa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C1C7207" w14:textId="6CB60F01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W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Da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A4F4B6F" w14:textId="5361F1BC" w:rsidR="00BA163C" w:rsidRDefault="002F457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A163C" w:rsidRPr="009A467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4F0DD9CF" w14:textId="77777777" w:rsidR="00BA163C" w:rsidRPr="00B844F7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auto"/>
            </w:tcBorders>
          </w:tcPr>
          <w:p w14:paraId="6169B709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0" w:type="dxa"/>
            <w:vMerge/>
            <w:tcBorders>
              <w:bottom w:val="single" w:sz="4" w:space="0" w:color="auto"/>
            </w:tcBorders>
          </w:tcPr>
          <w:p w14:paraId="2F9FB022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noProof/>
                <w:lang w:bidi="ar-SA"/>
              </w:rPr>
            </w:pPr>
          </w:p>
        </w:tc>
      </w:tr>
      <w:tr w:rsidR="00BA163C" w:rsidRPr="009A467B" w14:paraId="5E9C5CA6" w14:textId="77777777" w:rsidTr="00BA163C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D5987" w14:textId="77777777" w:rsidR="00BA163C" w:rsidRPr="009A467B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4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3F60440B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5G673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B1F3615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76AA689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68.2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183A69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123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29BD4DC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44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F41F77A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00BFF165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5574896F" wp14:editId="72C93D1D">
                  <wp:extent cx="3530231" cy="1258226"/>
                  <wp:effectExtent l="0" t="0" r="0" b="0"/>
                  <wp:docPr id="7" name="Picture 7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556" cy="12651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163C" w:rsidRPr="009A467B" w14:paraId="27213BD3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2F9B258C" w14:textId="77777777" w:rsidR="00BA163C" w:rsidRPr="009A467B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6DFC379C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1g5241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FEE4E02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7433AA1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61.2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D1249CA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593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1A5C531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44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0F8AB78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57B07264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5CC0DE19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4100CACB" w14:textId="77777777" w:rsidR="00BA163C" w:rsidRPr="009A467B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84/</w:t>
            </w: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X3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0AFFA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3G496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BE8A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BA3368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78.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352C83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1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9D8B37D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44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96A8865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top w:val="single" w:sz="4" w:space="0" w:color="auto"/>
              <w:bottom w:val="single" w:sz="4" w:space="0" w:color="auto"/>
            </w:tcBorders>
          </w:tcPr>
          <w:p w14:paraId="16FF5732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2D3A80EA" wp14:editId="387062C1">
                  <wp:extent cx="3115635" cy="1553422"/>
                  <wp:effectExtent l="0" t="0" r="8890" b="8890"/>
                  <wp:docPr id="11" name="Picture 11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0395" cy="1560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163C" w:rsidRPr="009A467B" w14:paraId="55091BB4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6E15431D" w14:textId="77777777" w:rsidR="00BA163C" w:rsidRPr="009A467B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CAE2A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9g01960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725A33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B214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573.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F3991D0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107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E9BC8A7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44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_DNA-binding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96DA4A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20" w:type="dxa"/>
            <w:tcBorders>
              <w:top w:val="single" w:sz="4" w:space="0" w:color="auto"/>
              <w:bottom w:val="single" w:sz="4" w:space="0" w:color="auto"/>
            </w:tcBorders>
          </w:tcPr>
          <w:p w14:paraId="2E538459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4A896679" wp14:editId="142CFA10">
                  <wp:extent cx="3455803" cy="1231699"/>
                  <wp:effectExtent l="0" t="0" r="0" b="6985"/>
                  <wp:docPr id="13" name="Picture 13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9659" cy="12580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163C" w:rsidRPr="009A467B" w14:paraId="47F0BC4F" w14:textId="77777777" w:rsidTr="00BA163C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8AC45" w14:textId="77777777" w:rsidR="00BA163C" w:rsidRPr="009A467B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11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0575B1C8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1G616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F31E98D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08D979ED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502.3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A273950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906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DCE7F16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5EE64B5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459A3504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610A5C2A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79750514" w14:textId="77777777" w:rsidR="00BA163C" w:rsidRPr="009A467B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1950BD10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4g5399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71DEC3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07BB169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811.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451E96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73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574E419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05F6355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36727BF6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50DBB850" w14:textId="77777777" w:rsidTr="00BA163C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EA241" w14:textId="77777777" w:rsidR="00BA163C" w:rsidRPr="004C20B4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20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11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46238023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3G195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F7A777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9E05785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87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E8A7A9B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095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18E7EBA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2A0670F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6E9E7AD9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6DDFC5AF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183ABB0B" w14:textId="77777777" w:rsidR="00BA163C" w:rsidRPr="004C20B4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202650A4" w14:textId="77777777" w:rsidR="00BA163C" w:rsidRPr="009E3063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3g5522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F06D87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AA6DEF6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68.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EC45437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588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CDF9B72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LH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95B399B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6BBDDD4D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605AF6CB" w14:textId="77777777" w:rsidTr="00BA163C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3CAFCE60" w14:textId="265D503A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3F8CFFD5" w14:textId="3AE2B598" w:rsidR="00BA163C" w:rsidRPr="00D21755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3F68BF" w14:textId="15DF844A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5EA21D1C" w14:textId="13A401A3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C439E15" w14:textId="3FB4BC2E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914361E" w14:textId="46E44EED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76CD000" w14:textId="147E287F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64746531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63C" w:rsidRPr="009A467B" w14:paraId="1B123AA4" w14:textId="77777777" w:rsidTr="00BA163C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1CBABC77" w14:textId="77777777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42DCD83A" w14:textId="431E349B" w:rsidR="00BA163C" w:rsidRPr="00D21755" w:rsidRDefault="00BA163C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600F59" w14:textId="1BF28D2A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5939A0D9" w14:textId="0CDD2C20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2DC84AB" w14:textId="00064DA4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0DA53D0" w14:textId="55462BAC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2CE152D" w14:textId="64DB89E6" w:rsidR="00BA163C" w:rsidRPr="00D21755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770F252E" w14:textId="77777777" w:rsidR="00BA163C" w:rsidRDefault="00BA163C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5DB75C7" w14:textId="303751AA" w:rsidR="00BA163C" w:rsidRDefault="00BA163C" w:rsidP="00BA163C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5544A476" w14:textId="45661FD1" w:rsidR="00BA163C" w:rsidRDefault="00BA163C" w:rsidP="00BA163C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79DF6818" w14:textId="0AA95263" w:rsidR="00BA163C" w:rsidRDefault="00BA163C" w:rsidP="00BA163C">
      <w:pPr>
        <w:bidi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4125" w:type="dxa"/>
        <w:tblLayout w:type="fixed"/>
        <w:tblLook w:val="04A0" w:firstRow="1" w:lastRow="0" w:firstColumn="1" w:lastColumn="0" w:noHBand="0" w:noVBand="1"/>
      </w:tblPr>
      <w:tblGrid>
        <w:gridCol w:w="1315"/>
        <w:gridCol w:w="1374"/>
        <w:gridCol w:w="992"/>
        <w:gridCol w:w="1189"/>
        <w:gridCol w:w="1173"/>
        <w:gridCol w:w="1021"/>
        <w:gridCol w:w="741"/>
        <w:gridCol w:w="6320"/>
      </w:tblGrid>
      <w:tr w:rsidR="00BA163C" w:rsidRPr="009A467B" w14:paraId="4927B70A" w14:textId="77777777" w:rsidTr="00B7613D">
        <w:tc>
          <w:tcPr>
            <w:tcW w:w="14125" w:type="dxa"/>
            <w:gridSpan w:val="8"/>
            <w:vAlign w:val="bottom"/>
          </w:tcPr>
          <w:p w14:paraId="70535D1B" w14:textId="3EA91499" w:rsidR="00BA163C" w:rsidRDefault="00BA163C" w:rsidP="0045525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</w:t>
            </w:r>
            <w:r w:rsidR="00D42B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60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ranscription factor specifications obtained from Plant Transcription Factor Database (</w:t>
            </w:r>
            <w:hyperlink r:id="rId50" w:history="1">
              <w:r w:rsidR="00862A09" w:rsidRPr="0009254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planttfdb.gao-lab.org/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5525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62A0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7613D" w:rsidRPr="009A467B" w14:paraId="77ADF9C0" w14:textId="77777777" w:rsidTr="00304596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4242221C" w14:textId="792DE99A" w:rsidR="00B7613D" w:rsidRPr="004C20B4" w:rsidRDefault="00B7613D" w:rsidP="00BA163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</w:tcPr>
          <w:p w14:paraId="7E235EE4" w14:textId="7167B985" w:rsidR="00B7613D" w:rsidRPr="009E3063" w:rsidRDefault="00B7613D" w:rsidP="00BA163C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BAAE44" w14:textId="449A0F80" w:rsidR="00B7613D" w:rsidRDefault="00B7613D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Protein Properties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5BBC49FB" w14:textId="552B48CB" w:rsidR="00B7613D" w:rsidRDefault="00B7613D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ature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</w:tcBorders>
          </w:tcPr>
          <w:p w14:paraId="616F15F2" w14:textId="78946B8F" w:rsidR="00B7613D" w:rsidRDefault="00B7613D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Number of motifs</w:t>
            </w:r>
          </w:p>
        </w:tc>
        <w:tc>
          <w:tcPr>
            <w:tcW w:w="6320" w:type="dxa"/>
            <w:vMerge w:val="restart"/>
            <w:tcBorders>
              <w:top w:val="single" w:sz="4" w:space="0" w:color="auto"/>
            </w:tcBorders>
          </w:tcPr>
          <w:p w14:paraId="7DA9D71A" w14:textId="70EF48A7" w:rsidR="00B7613D" w:rsidRDefault="00B7613D" w:rsidP="00BA163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Binding motif</w:t>
            </w:r>
          </w:p>
        </w:tc>
      </w:tr>
      <w:tr w:rsidR="00B7613D" w:rsidRPr="009A467B" w14:paraId="553BC36C" w14:textId="77777777" w:rsidTr="00B7613D">
        <w:tc>
          <w:tcPr>
            <w:tcW w:w="1315" w:type="dxa"/>
            <w:vMerge/>
            <w:vAlign w:val="bottom"/>
          </w:tcPr>
          <w:p w14:paraId="35A5D6FA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bottom w:val="single" w:sz="4" w:space="0" w:color="auto"/>
            </w:tcBorders>
            <w:vAlign w:val="bottom"/>
          </w:tcPr>
          <w:p w14:paraId="36351375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3832CA" w14:textId="7B07B75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aa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60014D91" w14:textId="72117273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MW</w:t>
            </w:r>
            <w:r w:rsidR="002F45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467B">
              <w:rPr>
                <w:rFonts w:ascii="Times New Roman" w:hAnsi="Times New Roman" w:cs="Times New Roman"/>
                <w:sz w:val="16"/>
                <w:szCs w:val="16"/>
              </w:rPr>
              <w:t>(Da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D0999E1" w14:textId="281A7B95" w:rsidR="00B7613D" w:rsidRDefault="002F457C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7613D" w:rsidRPr="009A467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64611D49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auto"/>
            </w:tcBorders>
          </w:tcPr>
          <w:p w14:paraId="7CAD5D78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0" w:type="dxa"/>
            <w:vMerge/>
            <w:tcBorders>
              <w:bottom w:val="single" w:sz="4" w:space="0" w:color="auto"/>
            </w:tcBorders>
          </w:tcPr>
          <w:p w14:paraId="21E7D0A3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322E68EB" w14:textId="77777777" w:rsidTr="00B7613D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1C1A8341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20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402A22C4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4G145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847DFD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4E22303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8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265E43C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171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9F1A9D6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-YB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70D60FE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474EB97A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237E885F" w14:textId="77777777" w:rsidTr="00B7613D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397BD2EB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5E574927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5g4978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9E3775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1C258A0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00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7CEB2CB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32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FADBFDC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-YB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7A6118B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68FBEB4B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3E325B4F" w14:textId="77777777" w:rsidTr="00B7613D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48425C1C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20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34D46F78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1G090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C52B81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B22D6B2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41.4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293348A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093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4539616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-YB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5B17885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64697ECD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52BAE366" wp14:editId="66B2A37C">
                  <wp:extent cx="2550795" cy="1073889"/>
                  <wp:effectExtent l="0" t="0" r="1905" b="0"/>
                  <wp:docPr id="15" name="Picture 15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6778" cy="10848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13D" w:rsidRPr="009A467B" w14:paraId="698BD520" w14:textId="77777777" w:rsidTr="00B7613D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2CE5C190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53F7F51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0FF3">
              <w:rPr>
                <w:rFonts w:ascii="Times New Roman" w:hAnsi="Times New Roman" w:cs="Times New Roman"/>
                <w:sz w:val="16"/>
                <w:szCs w:val="16"/>
              </w:rPr>
              <w:t>Os05g3882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03FD45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4183EC5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47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12CEB67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724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34F8E1C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-YB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E0B8AC9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3BD806DB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5E706453" w14:textId="77777777" w:rsidTr="00B7613D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347C1719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20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9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178EF832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1G219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D44F08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5E8E0F1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70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20A3AC4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417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D7D5A66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-YB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7D01FC27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5033632C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3C0BDF2E" w14:textId="77777777" w:rsidTr="00B7613D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18C5C016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566D019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6g1748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4A538F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2744DD2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65.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2DA45F6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502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ABAAB95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-YB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6555C54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73C3DD40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08D9D89D" w14:textId="77777777" w:rsidTr="00B7613D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DB62A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20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C-2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27C2238E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1G561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DABE33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BBF8C89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24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E7F2DB9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246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009F6C3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</w:t>
            </w:r>
            <w:r w:rsidRPr="004C20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94C67B0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4332A467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51F9086D" w14:textId="77777777" w:rsidTr="00B7613D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2857C6AB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4A6D5A79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3g14669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34B151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08356B4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96.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9A20EE9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564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922BA1D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</w:t>
            </w:r>
            <w:r w:rsidRPr="004C20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44AD096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5530F377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42D01ED9" w14:textId="77777777" w:rsidTr="00B7613D">
        <w:tc>
          <w:tcPr>
            <w:tcW w:w="1315" w:type="dxa"/>
            <w:vMerge w:val="restart"/>
            <w:tcBorders>
              <w:top w:val="single" w:sz="4" w:space="0" w:color="auto"/>
            </w:tcBorders>
            <w:vAlign w:val="bottom"/>
          </w:tcPr>
          <w:p w14:paraId="59C52286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20B4">
              <w:rPr>
                <w:rFonts w:ascii="Times New Roman" w:hAnsi="Times New Roman" w:cs="Times New Roman"/>
                <w:sz w:val="16"/>
                <w:szCs w:val="16"/>
              </w:rPr>
              <w:t>bZIP17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ACA6237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2G409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26DBA1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1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AC48EE0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437.9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1A9E39E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704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D8DFFBC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ZIP-1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B98B93F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1D077996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20F1B9A0" w14:textId="77777777" w:rsidTr="00B7613D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453C3CE1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32F8599B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2g1014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926F4A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8C45DE0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20.6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05214BF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5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7F2A9F9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ZIP-1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36F6CFB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04B4A384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13D" w:rsidRPr="009A467B" w14:paraId="2ECF322F" w14:textId="77777777" w:rsidTr="00B7613D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AEB37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20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2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44CE90BF" w14:textId="77777777" w:rsidR="00B7613D" w:rsidRPr="009E3063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063">
              <w:rPr>
                <w:rFonts w:ascii="Times New Roman" w:hAnsi="Times New Roman" w:cs="Times New Roman"/>
                <w:sz w:val="16"/>
                <w:szCs w:val="16"/>
              </w:rPr>
              <w:t>AT5G083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93BB4A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584DFCD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51.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58A6DC0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00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AA13405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P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555726B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14:paraId="5A133B1A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6E36A74F" wp14:editId="41BD64AE">
                  <wp:extent cx="2445400" cy="1144280"/>
                  <wp:effectExtent l="0" t="0" r="0" b="0"/>
                  <wp:docPr id="20" name="Picture 20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2401" cy="1161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13D" w:rsidRPr="009A467B" w14:paraId="4A4BCF0B" w14:textId="77777777" w:rsidTr="00B7613D">
        <w:tc>
          <w:tcPr>
            <w:tcW w:w="1315" w:type="dxa"/>
            <w:vMerge/>
            <w:tcBorders>
              <w:bottom w:val="single" w:sz="4" w:space="0" w:color="auto"/>
            </w:tcBorders>
            <w:vAlign w:val="bottom"/>
          </w:tcPr>
          <w:p w14:paraId="5DC4F177" w14:textId="77777777" w:rsidR="00B7613D" w:rsidRPr="004C20B4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67704B81" w14:textId="77777777" w:rsidR="00B7613D" w:rsidRDefault="00B7613D" w:rsidP="00B7613D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D1B">
              <w:rPr>
                <w:rFonts w:ascii="Times New Roman" w:hAnsi="Times New Roman" w:cs="Times New Roman"/>
                <w:sz w:val="16"/>
                <w:szCs w:val="16"/>
              </w:rPr>
              <w:t>Os07g0572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0D7592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5164367C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256.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C8B01BA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979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BCDE568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P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4E6A066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14:paraId="0EA425D3" w14:textId="77777777" w:rsidR="00B7613D" w:rsidRDefault="00B7613D" w:rsidP="00B7613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19CC3F1B" wp14:editId="4B9DA4C2">
                  <wp:extent cx="1902600" cy="850604"/>
                  <wp:effectExtent l="0" t="0" r="2540" b="6985"/>
                  <wp:docPr id="21" name="Picture 21" descr="Motif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otif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948" cy="8704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52A619" w14:textId="77777777" w:rsidR="00BA163C" w:rsidRPr="002F70C9" w:rsidRDefault="00BA163C" w:rsidP="00BA163C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4A079E0E" w14:textId="3A420625" w:rsidR="008458A3" w:rsidRDefault="008458A3" w:rsidP="00BA163C">
      <w:pPr>
        <w:bidi w:val="0"/>
        <w:spacing w:after="0" w:line="240" w:lineRule="auto"/>
        <w:rPr>
          <w:rFonts w:ascii="Times New Roman" w:hAnsi="Times New Roman" w:cs="Times New Roman"/>
        </w:rPr>
      </w:pPr>
    </w:p>
    <w:p w14:paraId="1F847C7C" w14:textId="77777777" w:rsidR="00304596" w:rsidRDefault="00304596" w:rsidP="00304596">
      <w:pPr>
        <w:bidi w:val="0"/>
        <w:spacing w:after="0" w:line="240" w:lineRule="auto"/>
        <w:rPr>
          <w:rFonts w:ascii="Times New Roman" w:hAnsi="Times New Roman" w:cs="Times New Roman"/>
        </w:rPr>
        <w:sectPr w:rsidR="00304596" w:rsidSect="0047758B">
          <w:type w:val="continuous"/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5044FDA1" w14:textId="77777777" w:rsidR="002866CD" w:rsidRPr="00320684" w:rsidRDefault="002866CD" w:rsidP="009D3566">
      <w:pPr>
        <w:tabs>
          <w:tab w:val="left" w:pos="1646"/>
        </w:tabs>
        <w:bidi w:val="0"/>
        <w:rPr>
          <w:rFonts w:ascii="Times New Roman" w:hAnsi="Times New Roman" w:cs="Times New Roman"/>
          <w:sz w:val="24"/>
          <w:szCs w:val="24"/>
        </w:rPr>
      </w:pPr>
    </w:p>
    <w:sectPr w:rsidR="002866CD" w:rsidRPr="00320684" w:rsidSect="00320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AE294" w14:textId="77777777" w:rsidR="00CC622B" w:rsidRDefault="00CC622B" w:rsidP="00302867">
      <w:pPr>
        <w:spacing w:after="0" w:line="240" w:lineRule="auto"/>
      </w:pPr>
      <w:r>
        <w:separator/>
      </w:r>
    </w:p>
  </w:endnote>
  <w:endnote w:type="continuationSeparator" w:id="0">
    <w:p w14:paraId="05BD6001" w14:textId="77777777" w:rsidR="00CC622B" w:rsidRDefault="00CC622B" w:rsidP="00302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cb1ba73f.I">
    <w:altName w:val="Times New Roman"/>
    <w:panose1 w:val="00000000000000000000"/>
    <w:charset w:val="00"/>
    <w:family w:val="roman"/>
    <w:notTrueType/>
    <w:pitch w:val="default"/>
  </w:font>
  <w:font w:name="AdvPSUnv-B">
    <w:altName w:val="Times New Roman"/>
    <w:panose1 w:val="00000000000000000000"/>
    <w:charset w:val="00"/>
    <w:family w:val="roman"/>
    <w:notTrueType/>
    <w:pitch w:val="default"/>
  </w:font>
  <w:font w:name="AdvPSMP10">
    <w:altName w:val="Times New Roman"/>
    <w:panose1 w:val="00000000000000000000"/>
    <w:charset w:val="00"/>
    <w:family w:val="roman"/>
    <w:notTrueType/>
    <w:pitch w:val="default"/>
  </w:font>
  <w:font w:name="AdvPSUnv-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30AAD" w14:textId="77777777" w:rsidR="00CC622B" w:rsidRDefault="00CC622B" w:rsidP="00302867">
      <w:pPr>
        <w:spacing w:after="0" w:line="240" w:lineRule="auto"/>
      </w:pPr>
      <w:r>
        <w:separator/>
      </w:r>
    </w:p>
  </w:footnote>
  <w:footnote w:type="continuationSeparator" w:id="0">
    <w:p w14:paraId="4D76BC74" w14:textId="77777777" w:rsidR="00CC622B" w:rsidRDefault="00CC622B" w:rsidP="00302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A6599"/>
    <w:multiLevelType w:val="multilevel"/>
    <w:tmpl w:val="CF84A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5A00E9"/>
    <w:multiLevelType w:val="multilevel"/>
    <w:tmpl w:val="54662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19C7764"/>
    <w:multiLevelType w:val="hybridMultilevel"/>
    <w:tmpl w:val="4D320A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1543C"/>
    <w:multiLevelType w:val="hybridMultilevel"/>
    <w:tmpl w:val="E446E1E0"/>
    <w:lvl w:ilvl="0" w:tplc="6B7A806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B6CBB"/>
    <w:multiLevelType w:val="hybridMultilevel"/>
    <w:tmpl w:val="D0DC00FA"/>
    <w:lvl w:ilvl="0" w:tplc="C5C84170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83580D"/>
    <w:multiLevelType w:val="multilevel"/>
    <w:tmpl w:val="74B6D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24327F"/>
    <w:multiLevelType w:val="multilevel"/>
    <w:tmpl w:val="C6321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5F46B0"/>
    <w:multiLevelType w:val="hybridMultilevel"/>
    <w:tmpl w:val="FA24F604"/>
    <w:lvl w:ilvl="0" w:tplc="C8F87DE4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4F2BF4"/>
    <w:multiLevelType w:val="hybridMultilevel"/>
    <w:tmpl w:val="34AAAA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4302D8"/>
    <w:multiLevelType w:val="hybridMultilevel"/>
    <w:tmpl w:val="58542A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EB04D1"/>
    <w:multiLevelType w:val="multilevel"/>
    <w:tmpl w:val="C6321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8"/>
  </w:num>
  <w:num w:numId="3">
    <w:abstractNumId w:val="9"/>
  </w:num>
  <w:num w:numId="4">
    <w:abstractNumId w:val="4"/>
  </w:num>
  <w:num w:numId="5">
    <w:abstractNumId w:val="7"/>
  </w:num>
  <w:num w:numId="6">
    <w:abstractNumId w:val="0"/>
  </w:num>
  <w:num w:numId="7">
    <w:abstractNumId w:val="6"/>
  </w:num>
  <w:num w:numId="8">
    <w:abstractNumId w:val="1"/>
  </w:num>
  <w:num w:numId="9">
    <w:abstractNumId w:val="5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A28"/>
    <w:rsid w:val="00006676"/>
    <w:rsid w:val="00006BD7"/>
    <w:rsid w:val="00011B59"/>
    <w:rsid w:val="00013995"/>
    <w:rsid w:val="0002671B"/>
    <w:rsid w:val="00027037"/>
    <w:rsid w:val="00027414"/>
    <w:rsid w:val="00052F85"/>
    <w:rsid w:val="00054670"/>
    <w:rsid w:val="00054D4B"/>
    <w:rsid w:val="00057499"/>
    <w:rsid w:val="0006282A"/>
    <w:rsid w:val="00062E88"/>
    <w:rsid w:val="000644E2"/>
    <w:rsid w:val="000666C2"/>
    <w:rsid w:val="000674B4"/>
    <w:rsid w:val="00070662"/>
    <w:rsid w:val="00070738"/>
    <w:rsid w:val="000753F3"/>
    <w:rsid w:val="0008293B"/>
    <w:rsid w:val="000941A4"/>
    <w:rsid w:val="00095EDC"/>
    <w:rsid w:val="000A1896"/>
    <w:rsid w:val="000B6F93"/>
    <w:rsid w:val="000C0867"/>
    <w:rsid w:val="000C58EC"/>
    <w:rsid w:val="000C599D"/>
    <w:rsid w:val="000C616A"/>
    <w:rsid w:val="000D7FE5"/>
    <w:rsid w:val="000E0FF3"/>
    <w:rsid w:val="000E130D"/>
    <w:rsid w:val="000E2E9A"/>
    <w:rsid w:val="000E3236"/>
    <w:rsid w:val="000E6C5A"/>
    <w:rsid w:val="000F0875"/>
    <w:rsid w:val="000F2EFA"/>
    <w:rsid w:val="00102997"/>
    <w:rsid w:val="001037EB"/>
    <w:rsid w:val="00103D97"/>
    <w:rsid w:val="00117908"/>
    <w:rsid w:val="00120634"/>
    <w:rsid w:val="00135445"/>
    <w:rsid w:val="00136D2A"/>
    <w:rsid w:val="001372DB"/>
    <w:rsid w:val="00143FFF"/>
    <w:rsid w:val="00145756"/>
    <w:rsid w:val="00154804"/>
    <w:rsid w:val="001563E6"/>
    <w:rsid w:val="001610B6"/>
    <w:rsid w:val="00195DF9"/>
    <w:rsid w:val="00196470"/>
    <w:rsid w:val="001A1106"/>
    <w:rsid w:val="001A3B13"/>
    <w:rsid w:val="001A3B67"/>
    <w:rsid w:val="001A57B5"/>
    <w:rsid w:val="001B29E5"/>
    <w:rsid w:val="001D16C1"/>
    <w:rsid w:val="001D397D"/>
    <w:rsid w:val="001D7AD0"/>
    <w:rsid w:val="001E35B5"/>
    <w:rsid w:val="001E3913"/>
    <w:rsid w:val="001E5A4B"/>
    <w:rsid w:val="00204F1C"/>
    <w:rsid w:val="00205EFF"/>
    <w:rsid w:val="00206F10"/>
    <w:rsid w:val="00215C6C"/>
    <w:rsid w:val="00215FA2"/>
    <w:rsid w:val="0021767C"/>
    <w:rsid w:val="00217F3C"/>
    <w:rsid w:val="0022101B"/>
    <w:rsid w:val="00222A6F"/>
    <w:rsid w:val="002259BA"/>
    <w:rsid w:val="00232E72"/>
    <w:rsid w:val="00244549"/>
    <w:rsid w:val="00247E1B"/>
    <w:rsid w:val="00251FA3"/>
    <w:rsid w:val="00262C5C"/>
    <w:rsid w:val="002665A4"/>
    <w:rsid w:val="00272D7B"/>
    <w:rsid w:val="002777FF"/>
    <w:rsid w:val="00280A69"/>
    <w:rsid w:val="00282DC7"/>
    <w:rsid w:val="00284B31"/>
    <w:rsid w:val="00284BC9"/>
    <w:rsid w:val="002857D5"/>
    <w:rsid w:val="002866C2"/>
    <w:rsid w:val="002866CD"/>
    <w:rsid w:val="002A2991"/>
    <w:rsid w:val="002A6F34"/>
    <w:rsid w:val="002B5A28"/>
    <w:rsid w:val="002B7B7A"/>
    <w:rsid w:val="002C56CF"/>
    <w:rsid w:val="002C73AA"/>
    <w:rsid w:val="002D1D49"/>
    <w:rsid w:val="002D6CB0"/>
    <w:rsid w:val="002F18A1"/>
    <w:rsid w:val="002F457C"/>
    <w:rsid w:val="002F70C9"/>
    <w:rsid w:val="00302867"/>
    <w:rsid w:val="00302ACF"/>
    <w:rsid w:val="00304596"/>
    <w:rsid w:val="00304B9B"/>
    <w:rsid w:val="003069E3"/>
    <w:rsid w:val="00307C9E"/>
    <w:rsid w:val="00311572"/>
    <w:rsid w:val="00320684"/>
    <w:rsid w:val="00331D80"/>
    <w:rsid w:val="00331E56"/>
    <w:rsid w:val="00352F35"/>
    <w:rsid w:val="00357AFE"/>
    <w:rsid w:val="00361450"/>
    <w:rsid w:val="00367028"/>
    <w:rsid w:val="00372EE1"/>
    <w:rsid w:val="003803E3"/>
    <w:rsid w:val="00385A42"/>
    <w:rsid w:val="00391DCD"/>
    <w:rsid w:val="003946E4"/>
    <w:rsid w:val="003971D8"/>
    <w:rsid w:val="003A4264"/>
    <w:rsid w:val="003A5D13"/>
    <w:rsid w:val="003B182E"/>
    <w:rsid w:val="003C143E"/>
    <w:rsid w:val="003C3412"/>
    <w:rsid w:val="003D07D8"/>
    <w:rsid w:val="003D1D66"/>
    <w:rsid w:val="003E1E59"/>
    <w:rsid w:val="003E3188"/>
    <w:rsid w:val="003E4571"/>
    <w:rsid w:val="003E45F6"/>
    <w:rsid w:val="003F439F"/>
    <w:rsid w:val="003F523E"/>
    <w:rsid w:val="003F58A7"/>
    <w:rsid w:val="0040107C"/>
    <w:rsid w:val="00401AFD"/>
    <w:rsid w:val="00407802"/>
    <w:rsid w:val="00413676"/>
    <w:rsid w:val="00415D91"/>
    <w:rsid w:val="0042012E"/>
    <w:rsid w:val="00421C34"/>
    <w:rsid w:val="00423FFA"/>
    <w:rsid w:val="00435F10"/>
    <w:rsid w:val="004479BE"/>
    <w:rsid w:val="00447C47"/>
    <w:rsid w:val="004503E9"/>
    <w:rsid w:val="00451D95"/>
    <w:rsid w:val="00455258"/>
    <w:rsid w:val="00456D8F"/>
    <w:rsid w:val="00460DA0"/>
    <w:rsid w:val="004629D2"/>
    <w:rsid w:val="00472F3F"/>
    <w:rsid w:val="00472FC9"/>
    <w:rsid w:val="00474B9E"/>
    <w:rsid w:val="0047758B"/>
    <w:rsid w:val="00482180"/>
    <w:rsid w:val="00487784"/>
    <w:rsid w:val="00495D9C"/>
    <w:rsid w:val="004A43E8"/>
    <w:rsid w:val="004A5FBF"/>
    <w:rsid w:val="004B03AB"/>
    <w:rsid w:val="004B35B1"/>
    <w:rsid w:val="004B35EB"/>
    <w:rsid w:val="004B68BE"/>
    <w:rsid w:val="004B6ED3"/>
    <w:rsid w:val="004C20B4"/>
    <w:rsid w:val="004C268A"/>
    <w:rsid w:val="004D0421"/>
    <w:rsid w:val="004E0136"/>
    <w:rsid w:val="004E0985"/>
    <w:rsid w:val="004F1666"/>
    <w:rsid w:val="004F57E2"/>
    <w:rsid w:val="00501DB4"/>
    <w:rsid w:val="0050424A"/>
    <w:rsid w:val="00504875"/>
    <w:rsid w:val="00513BB0"/>
    <w:rsid w:val="00513EA0"/>
    <w:rsid w:val="00515B4E"/>
    <w:rsid w:val="00515E2D"/>
    <w:rsid w:val="0053287A"/>
    <w:rsid w:val="00536960"/>
    <w:rsid w:val="0054253A"/>
    <w:rsid w:val="005433C5"/>
    <w:rsid w:val="00550FA0"/>
    <w:rsid w:val="00563CBA"/>
    <w:rsid w:val="00567AF0"/>
    <w:rsid w:val="005856A2"/>
    <w:rsid w:val="00585E51"/>
    <w:rsid w:val="00586F7C"/>
    <w:rsid w:val="005938A9"/>
    <w:rsid w:val="00593BC7"/>
    <w:rsid w:val="0059766B"/>
    <w:rsid w:val="005A6F07"/>
    <w:rsid w:val="005A7149"/>
    <w:rsid w:val="005B17A6"/>
    <w:rsid w:val="005B228C"/>
    <w:rsid w:val="005B4656"/>
    <w:rsid w:val="005C25EC"/>
    <w:rsid w:val="005C5DF3"/>
    <w:rsid w:val="005D49A5"/>
    <w:rsid w:val="005D4C7A"/>
    <w:rsid w:val="005D56DF"/>
    <w:rsid w:val="005D6D02"/>
    <w:rsid w:val="005E1DB4"/>
    <w:rsid w:val="005E4602"/>
    <w:rsid w:val="005E4D44"/>
    <w:rsid w:val="005E5266"/>
    <w:rsid w:val="005F2180"/>
    <w:rsid w:val="005F643F"/>
    <w:rsid w:val="005F75BD"/>
    <w:rsid w:val="006142BA"/>
    <w:rsid w:val="00614796"/>
    <w:rsid w:val="006164DC"/>
    <w:rsid w:val="006200D0"/>
    <w:rsid w:val="00622F7F"/>
    <w:rsid w:val="00625CD1"/>
    <w:rsid w:val="00643249"/>
    <w:rsid w:val="006514D9"/>
    <w:rsid w:val="0065230A"/>
    <w:rsid w:val="006620B1"/>
    <w:rsid w:val="00666E08"/>
    <w:rsid w:val="006C0E21"/>
    <w:rsid w:val="006D0FC5"/>
    <w:rsid w:val="006D3137"/>
    <w:rsid w:val="006E4335"/>
    <w:rsid w:val="006E60AB"/>
    <w:rsid w:val="006F2971"/>
    <w:rsid w:val="006F39BF"/>
    <w:rsid w:val="00700D59"/>
    <w:rsid w:val="00701B03"/>
    <w:rsid w:val="00706850"/>
    <w:rsid w:val="00711642"/>
    <w:rsid w:val="0071268C"/>
    <w:rsid w:val="0071336F"/>
    <w:rsid w:val="007253B4"/>
    <w:rsid w:val="00726AA2"/>
    <w:rsid w:val="007338AC"/>
    <w:rsid w:val="00733B69"/>
    <w:rsid w:val="00737585"/>
    <w:rsid w:val="007464A8"/>
    <w:rsid w:val="007608CD"/>
    <w:rsid w:val="00766362"/>
    <w:rsid w:val="00770EEA"/>
    <w:rsid w:val="007725E3"/>
    <w:rsid w:val="00776B5B"/>
    <w:rsid w:val="00780158"/>
    <w:rsid w:val="00782481"/>
    <w:rsid w:val="00786D72"/>
    <w:rsid w:val="007A148C"/>
    <w:rsid w:val="007A6A98"/>
    <w:rsid w:val="007B3CD5"/>
    <w:rsid w:val="007C56C7"/>
    <w:rsid w:val="007D00A5"/>
    <w:rsid w:val="007D628F"/>
    <w:rsid w:val="007E03E8"/>
    <w:rsid w:val="007E2742"/>
    <w:rsid w:val="007E3783"/>
    <w:rsid w:val="007E3A40"/>
    <w:rsid w:val="007F1235"/>
    <w:rsid w:val="007F6D59"/>
    <w:rsid w:val="007F7567"/>
    <w:rsid w:val="008025FE"/>
    <w:rsid w:val="00806A21"/>
    <w:rsid w:val="0081324E"/>
    <w:rsid w:val="00821229"/>
    <w:rsid w:val="00821AFD"/>
    <w:rsid w:val="00823674"/>
    <w:rsid w:val="008277F6"/>
    <w:rsid w:val="00843E55"/>
    <w:rsid w:val="008458A3"/>
    <w:rsid w:val="00847FC5"/>
    <w:rsid w:val="008623FE"/>
    <w:rsid w:val="00862581"/>
    <w:rsid w:val="00862A09"/>
    <w:rsid w:val="00871A7A"/>
    <w:rsid w:val="00877EF3"/>
    <w:rsid w:val="0088705B"/>
    <w:rsid w:val="0089483E"/>
    <w:rsid w:val="008A21B1"/>
    <w:rsid w:val="008B0A17"/>
    <w:rsid w:val="008B39D7"/>
    <w:rsid w:val="008C22DB"/>
    <w:rsid w:val="008C4979"/>
    <w:rsid w:val="008C7032"/>
    <w:rsid w:val="008D3699"/>
    <w:rsid w:val="008D3BCB"/>
    <w:rsid w:val="008D5378"/>
    <w:rsid w:val="008D78F5"/>
    <w:rsid w:val="008E5FFA"/>
    <w:rsid w:val="008F0008"/>
    <w:rsid w:val="008F0650"/>
    <w:rsid w:val="008F11E6"/>
    <w:rsid w:val="008F1D95"/>
    <w:rsid w:val="008F2A9D"/>
    <w:rsid w:val="008F3E59"/>
    <w:rsid w:val="008F725D"/>
    <w:rsid w:val="00902B04"/>
    <w:rsid w:val="00902C97"/>
    <w:rsid w:val="00903755"/>
    <w:rsid w:val="00905D1B"/>
    <w:rsid w:val="00920432"/>
    <w:rsid w:val="009204C9"/>
    <w:rsid w:val="009217AE"/>
    <w:rsid w:val="009271FB"/>
    <w:rsid w:val="00927E28"/>
    <w:rsid w:val="00930C18"/>
    <w:rsid w:val="0093376A"/>
    <w:rsid w:val="00937C99"/>
    <w:rsid w:val="0094159F"/>
    <w:rsid w:val="00944DA8"/>
    <w:rsid w:val="009464F2"/>
    <w:rsid w:val="00952159"/>
    <w:rsid w:val="00953031"/>
    <w:rsid w:val="00955BF7"/>
    <w:rsid w:val="0095777A"/>
    <w:rsid w:val="009608C4"/>
    <w:rsid w:val="00962E67"/>
    <w:rsid w:val="00963BBB"/>
    <w:rsid w:val="009726AB"/>
    <w:rsid w:val="00974BA3"/>
    <w:rsid w:val="00974E88"/>
    <w:rsid w:val="0097587A"/>
    <w:rsid w:val="0099033C"/>
    <w:rsid w:val="009929EF"/>
    <w:rsid w:val="009A19B5"/>
    <w:rsid w:val="009B2678"/>
    <w:rsid w:val="009C0074"/>
    <w:rsid w:val="009C3090"/>
    <w:rsid w:val="009C5096"/>
    <w:rsid w:val="009D30A3"/>
    <w:rsid w:val="009D30B5"/>
    <w:rsid w:val="009D3566"/>
    <w:rsid w:val="009D5F54"/>
    <w:rsid w:val="009D6DEC"/>
    <w:rsid w:val="009E3063"/>
    <w:rsid w:val="009E52A5"/>
    <w:rsid w:val="009F49C2"/>
    <w:rsid w:val="00A00366"/>
    <w:rsid w:val="00A06C1C"/>
    <w:rsid w:val="00A279EC"/>
    <w:rsid w:val="00A35367"/>
    <w:rsid w:val="00A4688B"/>
    <w:rsid w:val="00A50D69"/>
    <w:rsid w:val="00A73EE4"/>
    <w:rsid w:val="00A8176B"/>
    <w:rsid w:val="00A838AB"/>
    <w:rsid w:val="00A8669D"/>
    <w:rsid w:val="00A96EFE"/>
    <w:rsid w:val="00AA026C"/>
    <w:rsid w:val="00AA6C70"/>
    <w:rsid w:val="00AB145C"/>
    <w:rsid w:val="00AB20C0"/>
    <w:rsid w:val="00AC06CE"/>
    <w:rsid w:val="00AC509E"/>
    <w:rsid w:val="00AC6D0D"/>
    <w:rsid w:val="00AD216A"/>
    <w:rsid w:val="00AD26B1"/>
    <w:rsid w:val="00AE1C33"/>
    <w:rsid w:val="00AE476D"/>
    <w:rsid w:val="00AE5C32"/>
    <w:rsid w:val="00AF07B6"/>
    <w:rsid w:val="00AF6C13"/>
    <w:rsid w:val="00B04003"/>
    <w:rsid w:val="00B14331"/>
    <w:rsid w:val="00B2415D"/>
    <w:rsid w:val="00B25019"/>
    <w:rsid w:val="00B26E6F"/>
    <w:rsid w:val="00B27399"/>
    <w:rsid w:val="00B45023"/>
    <w:rsid w:val="00B451B2"/>
    <w:rsid w:val="00B56050"/>
    <w:rsid w:val="00B6074B"/>
    <w:rsid w:val="00B7613D"/>
    <w:rsid w:val="00B8016C"/>
    <w:rsid w:val="00B844F7"/>
    <w:rsid w:val="00B87247"/>
    <w:rsid w:val="00B90477"/>
    <w:rsid w:val="00B92F17"/>
    <w:rsid w:val="00BA1340"/>
    <w:rsid w:val="00BA163C"/>
    <w:rsid w:val="00BA6D74"/>
    <w:rsid w:val="00BA7940"/>
    <w:rsid w:val="00BB59DD"/>
    <w:rsid w:val="00BD3150"/>
    <w:rsid w:val="00C106EB"/>
    <w:rsid w:val="00C131CB"/>
    <w:rsid w:val="00C13DFE"/>
    <w:rsid w:val="00C15C98"/>
    <w:rsid w:val="00C220B7"/>
    <w:rsid w:val="00C228D5"/>
    <w:rsid w:val="00C2794C"/>
    <w:rsid w:val="00C317B3"/>
    <w:rsid w:val="00C40632"/>
    <w:rsid w:val="00C4278A"/>
    <w:rsid w:val="00C4397F"/>
    <w:rsid w:val="00C44C8D"/>
    <w:rsid w:val="00C45BEC"/>
    <w:rsid w:val="00C467F4"/>
    <w:rsid w:val="00C46F85"/>
    <w:rsid w:val="00C47738"/>
    <w:rsid w:val="00C502CF"/>
    <w:rsid w:val="00C56695"/>
    <w:rsid w:val="00C57EA0"/>
    <w:rsid w:val="00C64823"/>
    <w:rsid w:val="00C72213"/>
    <w:rsid w:val="00C72FC7"/>
    <w:rsid w:val="00C806AF"/>
    <w:rsid w:val="00C86C17"/>
    <w:rsid w:val="00C873EE"/>
    <w:rsid w:val="00C90937"/>
    <w:rsid w:val="00CA2EC9"/>
    <w:rsid w:val="00CA3C70"/>
    <w:rsid w:val="00CA4B4A"/>
    <w:rsid w:val="00CA73CD"/>
    <w:rsid w:val="00CC622B"/>
    <w:rsid w:val="00CD1EA4"/>
    <w:rsid w:val="00CD5E92"/>
    <w:rsid w:val="00CD5F0A"/>
    <w:rsid w:val="00CE1142"/>
    <w:rsid w:val="00CE3505"/>
    <w:rsid w:val="00CF05CC"/>
    <w:rsid w:val="00CF427C"/>
    <w:rsid w:val="00CF5638"/>
    <w:rsid w:val="00D0793D"/>
    <w:rsid w:val="00D14D9C"/>
    <w:rsid w:val="00D20A17"/>
    <w:rsid w:val="00D21755"/>
    <w:rsid w:val="00D21901"/>
    <w:rsid w:val="00D267B5"/>
    <w:rsid w:val="00D27469"/>
    <w:rsid w:val="00D35070"/>
    <w:rsid w:val="00D379B4"/>
    <w:rsid w:val="00D37E14"/>
    <w:rsid w:val="00D4211A"/>
    <w:rsid w:val="00D42B20"/>
    <w:rsid w:val="00D5785C"/>
    <w:rsid w:val="00D60181"/>
    <w:rsid w:val="00D60449"/>
    <w:rsid w:val="00D66910"/>
    <w:rsid w:val="00D71F53"/>
    <w:rsid w:val="00D819B5"/>
    <w:rsid w:val="00D918A7"/>
    <w:rsid w:val="00DA6AD4"/>
    <w:rsid w:val="00DB27FC"/>
    <w:rsid w:val="00DC785B"/>
    <w:rsid w:val="00DD04C5"/>
    <w:rsid w:val="00DD15F4"/>
    <w:rsid w:val="00DE06EF"/>
    <w:rsid w:val="00DF1901"/>
    <w:rsid w:val="00DF2506"/>
    <w:rsid w:val="00DF2FD3"/>
    <w:rsid w:val="00DF6CB1"/>
    <w:rsid w:val="00E108DF"/>
    <w:rsid w:val="00E12F8E"/>
    <w:rsid w:val="00E15424"/>
    <w:rsid w:val="00E15F5D"/>
    <w:rsid w:val="00E16769"/>
    <w:rsid w:val="00E253B1"/>
    <w:rsid w:val="00E3259D"/>
    <w:rsid w:val="00E3527B"/>
    <w:rsid w:val="00E36842"/>
    <w:rsid w:val="00E41F56"/>
    <w:rsid w:val="00E51E8A"/>
    <w:rsid w:val="00E55BE7"/>
    <w:rsid w:val="00E61CD3"/>
    <w:rsid w:val="00E67C17"/>
    <w:rsid w:val="00E7045A"/>
    <w:rsid w:val="00E73FED"/>
    <w:rsid w:val="00E81864"/>
    <w:rsid w:val="00E944F1"/>
    <w:rsid w:val="00EA2DC0"/>
    <w:rsid w:val="00EB30B3"/>
    <w:rsid w:val="00EB4AAD"/>
    <w:rsid w:val="00EB4F61"/>
    <w:rsid w:val="00EC1423"/>
    <w:rsid w:val="00EC4EE4"/>
    <w:rsid w:val="00EC5C58"/>
    <w:rsid w:val="00EC7BC1"/>
    <w:rsid w:val="00EE26BF"/>
    <w:rsid w:val="00EE4F2A"/>
    <w:rsid w:val="00EF5058"/>
    <w:rsid w:val="00EF6AA3"/>
    <w:rsid w:val="00F0665B"/>
    <w:rsid w:val="00F15302"/>
    <w:rsid w:val="00F16516"/>
    <w:rsid w:val="00F1705B"/>
    <w:rsid w:val="00F22FB0"/>
    <w:rsid w:val="00F306DF"/>
    <w:rsid w:val="00F30917"/>
    <w:rsid w:val="00F437FA"/>
    <w:rsid w:val="00F461BB"/>
    <w:rsid w:val="00F4620C"/>
    <w:rsid w:val="00F55381"/>
    <w:rsid w:val="00F85296"/>
    <w:rsid w:val="00F9107D"/>
    <w:rsid w:val="00F96CD6"/>
    <w:rsid w:val="00FB1569"/>
    <w:rsid w:val="00FB64F1"/>
    <w:rsid w:val="00FB6557"/>
    <w:rsid w:val="00FC6B6B"/>
    <w:rsid w:val="00FD1317"/>
    <w:rsid w:val="00FE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8ECB"/>
  <w15:chartTrackingRefBased/>
  <w15:docId w15:val="{05786965-52E0-4339-BA56-5CC8B6AF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bidi/>
    </w:pPr>
  </w:style>
  <w:style w:type="paragraph" w:styleId="berschrift1">
    <w:name w:val="heading 1"/>
    <w:basedOn w:val="Standard"/>
    <w:link w:val="berschrift1Zchn"/>
    <w:uiPriority w:val="9"/>
    <w:qFormat/>
    <w:rsid w:val="007464A8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64A8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64A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table" w:styleId="Tabellenraster">
    <w:name w:val="Table Grid"/>
    <w:basedOn w:val="NormaleTabelle"/>
    <w:uiPriority w:val="39"/>
    <w:rsid w:val="002B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84B31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02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2867"/>
  </w:style>
  <w:style w:type="paragraph" w:styleId="Fuzeile">
    <w:name w:val="footer"/>
    <w:basedOn w:val="Standard"/>
    <w:link w:val="FuzeileZchn"/>
    <w:uiPriority w:val="99"/>
    <w:unhideWhenUsed/>
    <w:rsid w:val="00302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2867"/>
  </w:style>
  <w:style w:type="character" w:styleId="Kommentarzeichen">
    <w:name w:val="annotation reference"/>
    <w:basedOn w:val="Absatz-Standardschriftart"/>
    <w:uiPriority w:val="99"/>
    <w:semiHidden/>
    <w:unhideWhenUsed/>
    <w:rsid w:val="003028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2867"/>
    <w:pPr>
      <w:bidi w:val="0"/>
      <w:spacing w:line="240" w:lineRule="auto"/>
    </w:pPr>
    <w:rPr>
      <w:sz w:val="20"/>
      <w:szCs w:val="20"/>
      <w:lang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2867"/>
    <w:rPr>
      <w:sz w:val="20"/>
      <w:szCs w:val="20"/>
      <w:lang w:bidi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867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64A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64A8"/>
    <w:rPr>
      <w:rFonts w:asciiTheme="majorHAnsi" w:eastAsiaTheme="majorEastAsia" w:hAnsiTheme="majorHAnsi" w:cstheme="majorBidi"/>
      <w:i/>
      <w:iCs/>
      <w:color w:val="2E74B5" w:themeColor="accent1" w:themeShade="BF"/>
      <w:lang w:bidi="ar-SA"/>
    </w:rPr>
  </w:style>
  <w:style w:type="character" w:customStyle="1" w:styleId="fontstyle01">
    <w:name w:val="fontstyle01"/>
    <w:basedOn w:val="Absatz-Standardschriftart"/>
    <w:rsid w:val="007464A8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bsatz-Standardschriftart"/>
    <w:rsid w:val="007464A8"/>
    <w:rPr>
      <w:rFonts w:ascii="AdvTTcb1ba73f.I" w:hAnsi="AdvTTcb1ba73f.I" w:hint="default"/>
      <w:b w:val="0"/>
      <w:bCs w:val="0"/>
      <w:i w:val="0"/>
      <w:iCs w:val="0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7464A8"/>
    <w:pPr>
      <w:bidi w:val="0"/>
      <w:ind w:left="720"/>
      <w:contextualSpacing/>
    </w:pPr>
    <w:rPr>
      <w:lang w:bidi="ar-SA"/>
    </w:rPr>
  </w:style>
  <w:style w:type="character" w:styleId="Hervorhebung">
    <w:name w:val="Emphasis"/>
    <w:basedOn w:val="Absatz-Standardschriftart"/>
    <w:uiPriority w:val="20"/>
    <w:qFormat/>
    <w:rsid w:val="007464A8"/>
    <w:rPr>
      <w:i/>
      <w:iCs/>
    </w:rPr>
  </w:style>
  <w:style w:type="character" w:customStyle="1" w:styleId="fontstyle31">
    <w:name w:val="fontstyle31"/>
    <w:basedOn w:val="Absatz-Standardschriftart"/>
    <w:rsid w:val="007464A8"/>
    <w:rPr>
      <w:rFonts w:ascii="AdvPSUnv-B" w:hAnsi="AdvPSUnv-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bsatz-Standardschriftart"/>
    <w:rsid w:val="007464A8"/>
    <w:rPr>
      <w:rFonts w:ascii="AdvPSMP10" w:hAnsi="AdvPSMP1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bsatz-Standardschriftart"/>
    <w:rsid w:val="007464A8"/>
    <w:rPr>
      <w:rFonts w:ascii="AdvPSUnv-O" w:hAnsi="AdvPSUnv-O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ttributionheader">
    <w:name w:val="attributionheader"/>
    <w:basedOn w:val="Absatz-Standardschriftart"/>
    <w:rsid w:val="007464A8"/>
  </w:style>
  <w:style w:type="character" w:customStyle="1" w:styleId="context-help">
    <w:name w:val="context-help"/>
    <w:basedOn w:val="Absatz-Standardschriftart"/>
    <w:rsid w:val="007464A8"/>
  </w:style>
  <w:style w:type="character" w:customStyle="1" w:styleId="title-text">
    <w:name w:val="title-text"/>
    <w:basedOn w:val="Absatz-Standardschriftart"/>
    <w:rsid w:val="007464A8"/>
  </w:style>
  <w:style w:type="character" w:customStyle="1" w:styleId="text">
    <w:name w:val="text"/>
    <w:basedOn w:val="Absatz-Standardschriftart"/>
    <w:rsid w:val="007464A8"/>
  </w:style>
  <w:style w:type="character" w:customStyle="1" w:styleId="size-m">
    <w:name w:val="size-m"/>
    <w:basedOn w:val="Absatz-Standardschriftart"/>
    <w:rsid w:val="007464A8"/>
  </w:style>
  <w:style w:type="character" w:styleId="Fett">
    <w:name w:val="Strong"/>
    <w:basedOn w:val="Absatz-Standardschriftart"/>
    <w:uiPriority w:val="22"/>
    <w:qFormat/>
    <w:rsid w:val="007464A8"/>
    <w:rPr>
      <w:b/>
      <w:bCs/>
    </w:rPr>
  </w:style>
  <w:style w:type="character" w:customStyle="1" w:styleId="menu">
    <w:name w:val="menu"/>
    <w:basedOn w:val="Absatz-Standardschriftart"/>
    <w:rsid w:val="007464A8"/>
  </w:style>
  <w:style w:type="character" w:customStyle="1" w:styleId="maintext">
    <w:name w:val="maintext"/>
    <w:basedOn w:val="Absatz-Standardschriftart"/>
    <w:rsid w:val="007464A8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64A8"/>
    <w:rPr>
      <w:b/>
      <w:bCs/>
      <w:sz w:val="20"/>
      <w:szCs w:val="20"/>
      <w:lang w:bidi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64A8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D39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D397D"/>
    <w:rPr>
      <w:rFonts w:ascii="Courier New" w:eastAsia="Times New Roman" w:hAnsi="Courier New" w:cs="Courier New"/>
      <w:sz w:val="20"/>
      <w:szCs w:val="20"/>
      <w:lang w:bidi="ar-SA"/>
    </w:rPr>
  </w:style>
  <w:style w:type="paragraph" w:styleId="StandardWeb">
    <w:name w:val="Normal (Web)"/>
    <w:basedOn w:val="Standard"/>
    <w:uiPriority w:val="99"/>
    <w:semiHidden/>
    <w:unhideWhenUsed/>
    <w:rsid w:val="00E253B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uthors">
    <w:name w:val="authors"/>
    <w:basedOn w:val="Absatz-Standardschriftart"/>
    <w:rsid w:val="00B45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rice.plantbiology.msu.edu/cgi-bin/ORF_infopage.cgi?orf=LOC_Os05g41780.1" TargetMode="External"/><Relationship Id="rId18" Type="http://schemas.openxmlformats.org/officeDocument/2006/relationships/hyperlink" Target="http://planttfdb.gao-lab.org/" TargetMode="External"/><Relationship Id="rId26" Type="http://schemas.openxmlformats.org/officeDocument/2006/relationships/hyperlink" Target="http://rice.plantbiology.msu.edu/cgi-bin/ORF_infopage.cgi?orf=LOC_Os03g10770.1" TargetMode="External"/><Relationship Id="rId39" Type="http://schemas.openxmlformats.org/officeDocument/2006/relationships/hyperlink" Target="http://planttfdb.gao-lab.org/" TargetMode="External"/><Relationship Id="rId21" Type="http://schemas.openxmlformats.org/officeDocument/2006/relationships/hyperlink" Target="http://rice.plantbiology.msu.edu/cgi-bin/ORF_infopage.cgi?orf=LOC_Os01g74410.2" TargetMode="External"/><Relationship Id="rId34" Type="http://schemas.openxmlformats.org/officeDocument/2006/relationships/hyperlink" Target="http://rice.plantbiology.msu.edu/cgi-bin/ORF_infopage.cgi?orf=LOC_Os07g44950.1" TargetMode="External"/><Relationship Id="rId42" Type="http://schemas.openxmlformats.org/officeDocument/2006/relationships/image" Target="media/image12.png"/><Relationship Id="rId47" Type="http://schemas.openxmlformats.org/officeDocument/2006/relationships/image" Target="media/image15.png"/><Relationship Id="rId50" Type="http://schemas.openxmlformats.org/officeDocument/2006/relationships/hyperlink" Target="http://planttfdb.gao-lab.org/" TargetMode="External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9" Type="http://schemas.openxmlformats.org/officeDocument/2006/relationships/hyperlink" Target="http://rice.plantbiology.msu.edu/cgi-bin/ORF_infopage.cgi?orf=LOC_Os12g42400.4" TargetMode="External"/><Relationship Id="rId11" Type="http://schemas.openxmlformats.org/officeDocument/2006/relationships/hyperlink" Target="http://rice.plantbiology.msu.edu/cgi-bin/ORF_infopage.cgi?orf=LOC_Os02g13710.1" TargetMode="External"/><Relationship Id="rId24" Type="http://schemas.openxmlformats.org/officeDocument/2006/relationships/hyperlink" Target="http://rice.plantbiology.msu.edu/cgi-bin/ORF_infopage.cgi?orf=LOC_Os02g47660.1" TargetMode="External"/><Relationship Id="rId32" Type="http://schemas.openxmlformats.org/officeDocument/2006/relationships/hyperlink" Target="http://rice.plantbiology.msu.edu/cgi-bin/ORF_infopage.cgi?orf=LOC_Os01g59350.2" TargetMode="External"/><Relationship Id="rId37" Type="http://schemas.openxmlformats.org/officeDocument/2006/relationships/image" Target="media/image9.png"/><Relationship Id="rId40" Type="http://schemas.openxmlformats.org/officeDocument/2006/relationships/image" Target="media/image11.png"/><Relationship Id="rId45" Type="http://schemas.openxmlformats.org/officeDocument/2006/relationships/image" Target="media/image14.png"/><Relationship Id="rId53" Type="http://schemas.openxmlformats.org/officeDocument/2006/relationships/image" Target="media/image20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19" Type="http://schemas.openxmlformats.org/officeDocument/2006/relationships/image" Target="media/image4.png"/><Relationship Id="rId31" Type="http://schemas.openxmlformats.org/officeDocument/2006/relationships/image" Target="media/image7.png"/><Relationship Id="rId44" Type="http://schemas.openxmlformats.org/officeDocument/2006/relationships/image" Target="media/image13.png"/><Relationship Id="rId52" Type="http://schemas.openxmlformats.org/officeDocument/2006/relationships/image" Target="media/image19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://rice.plantbiology.msu.edu/cgi-bin/ORF_infopage.cgi?orf=LOC_Os02g34260.1" TargetMode="External"/><Relationship Id="rId22" Type="http://schemas.openxmlformats.org/officeDocument/2006/relationships/image" Target="media/image6.png"/><Relationship Id="rId27" Type="http://schemas.openxmlformats.org/officeDocument/2006/relationships/hyperlink" Target="http://rice.plantbiology.msu.edu/cgi-bin/ORF_infopage.cgi?orf=LOC_Os03g53020.1" TargetMode="External"/><Relationship Id="rId30" Type="http://schemas.openxmlformats.org/officeDocument/2006/relationships/hyperlink" Target="http://planttfdb.gao-lab.org/" TargetMode="External"/><Relationship Id="rId35" Type="http://schemas.openxmlformats.org/officeDocument/2006/relationships/image" Target="media/image8.png"/><Relationship Id="rId43" Type="http://schemas.openxmlformats.org/officeDocument/2006/relationships/hyperlink" Target="http://rice.plantbiology.msu.edu/cgi-bin/ORF_infopage.cgi?orf=LOC_Os01g46870.1" TargetMode="External"/><Relationship Id="rId48" Type="http://schemas.openxmlformats.org/officeDocument/2006/relationships/image" Target="media/image16.png"/><Relationship Id="rId8" Type="http://schemas.openxmlformats.org/officeDocument/2006/relationships/hyperlink" Target="http://planttfdb.gao-lab.org/" TargetMode="External"/><Relationship Id="rId51" Type="http://schemas.openxmlformats.org/officeDocument/2006/relationships/image" Target="media/image18.png"/><Relationship Id="rId3" Type="http://schemas.openxmlformats.org/officeDocument/2006/relationships/styles" Target="styles.xml"/><Relationship Id="rId12" Type="http://schemas.openxmlformats.org/officeDocument/2006/relationships/hyperlink" Target="http://rice.plantbiology.msu.edu/cgi-bin/ORF_infopage.cgi?orf=LOC_Os09g11460.2" TargetMode="External"/><Relationship Id="rId17" Type="http://schemas.openxmlformats.org/officeDocument/2006/relationships/hyperlink" Target="http://rice.plantbiology.msu.edu/cgi-bin/ORF_infopage.cgi?orf=LOC_Os09g35030.1" TargetMode="External"/><Relationship Id="rId25" Type="http://schemas.openxmlformats.org/officeDocument/2006/relationships/hyperlink" Target="http://rice.plantbiology.msu.edu/cgi-bin/ORF_infopage.cgi?orf=LOC_Os07g39940.1" TargetMode="External"/><Relationship Id="rId33" Type="http://schemas.openxmlformats.org/officeDocument/2006/relationships/hyperlink" Target="http://rice.plantbiology.msu.edu/cgi-bin/ORF_infopage.cgi?orf=LOC_Os05g49420.1" TargetMode="External"/><Relationship Id="rId38" Type="http://schemas.openxmlformats.org/officeDocument/2006/relationships/image" Target="media/image10.png"/><Relationship Id="rId46" Type="http://schemas.openxmlformats.org/officeDocument/2006/relationships/hyperlink" Target="http://planttfdb.gao-lab.org/" TargetMode="External"/><Relationship Id="rId20" Type="http://schemas.openxmlformats.org/officeDocument/2006/relationships/image" Target="media/image5.png"/><Relationship Id="rId41" Type="http://schemas.openxmlformats.org/officeDocument/2006/relationships/hyperlink" Target="http://rice.plantbiology.msu.edu/cgi-bin/ORF_infopage.cgi?orf=LOC_Os01g10370.1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rice.plantbiology.msu.edu/cgi-bin/ORF_infopage.cgi?orf=LOC_Os06g42990.1" TargetMode="External"/><Relationship Id="rId23" Type="http://schemas.openxmlformats.org/officeDocument/2006/relationships/hyperlink" Target="http://rice.plantbiology.msu.edu/cgi-bin/ORF_infopage.cgi?orf=LOC_Os04g23550.2" TargetMode="External"/><Relationship Id="rId28" Type="http://schemas.openxmlformats.org/officeDocument/2006/relationships/hyperlink" Target="http://rice.plantbiology.msu.edu/cgi-bin/ORF_infopage.cgi?orf=LOC_Os12g41650.5" TargetMode="External"/><Relationship Id="rId36" Type="http://schemas.openxmlformats.org/officeDocument/2006/relationships/hyperlink" Target="http://rice.plantbiology.msu.edu/cgi-bin/ORF_infopage.cgi?orf=LOC_Os02g12790.1" TargetMode="External"/><Relationship Id="rId49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4BE78-85BB-430F-B13D-0F1335033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4</Words>
  <Characters>7715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</cp:lastModifiedBy>
  <cp:revision>2</cp:revision>
  <dcterms:created xsi:type="dcterms:W3CDTF">2023-05-18T18:56:00Z</dcterms:created>
  <dcterms:modified xsi:type="dcterms:W3CDTF">2023-05-18T18:56:00Z</dcterms:modified>
</cp:coreProperties>
</file>